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1"/>
        <w:tblpPr w:leftFromText="180" w:rightFromText="180" w:vertAnchor="page" w:horzAnchor="margin" w:tblpXSpec="center" w:tblpY="2097"/>
        <w:tblW w:w="11483" w:type="dxa"/>
        <w:tblLayout w:type="fixed"/>
        <w:tblLook w:val="04A0" w:firstRow="1" w:lastRow="0" w:firstColumn="1" w:lastColumn="0" w:noHBand="0" w:noVBand="1"/>
      </w:tblPr>
      <w:tblGrid>
        <w:gridCol w:w="2658"/>
        <w:gridCol w:w="1312"/>
        <w:gridCol w:w="1418"/>
        <w:gridCol w:w="1134"/>
        <w:gridCol w:w="1275"/>
        <w:gridCol w:w="1276"/>
        <w:gridCol w:w="1276"/>
        <w:gridCol w:w="1134"/>
      </w:tblGrid>
      <w:tr w:rsidR="0093325E" w14:paraId="0D2E6CED" w14:textId="77777777" w:rsidTr="00DB0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39625A49" w14:textId="75290D6A" w:rsidR="0093325E" w:rsidRPr="00077245" w:rsidRDefault="00DE3EBB">
            <w:pPr>
              <w:jc w:val="left"/>
              <w:rPr>
                <w:rFonts w:ascii="Times New Roman" w:hAnsi="Times New Roman"/>
                <w:sz w:val="20"/>
              </w:rPr>
            </w:pPr>
            <w:bookmarkStart w:id="0" w:name="OLE_LINK1"/>
            <w:bookmarkStart w:id="1" w:name="OLE_LINK63"/>
            <w:r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>Supplementary Table 1</w:t>
            </w:r>
            <w:bookmarkEnd w:id="0"/>
            <w:r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. </w:t>
            </w:r>
            <w:bookmarkStart w:id="2" w:name="_Hlk99014350"/>
            <w:r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aracteristics of </w:t>
            </w:r>
            <w:r w:rsidR="00FC56C9"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cular syphilis </w:t>
            </w:r>
            <w:r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tients </w:t>
            </w:r>
            <w:r w:rsidR="00FC56C9"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>according to</w:t>
            </w:r>
            <w:r w:rsidR="00147C30"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heir </w:t>
            </w:r>
            <w:r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cular </w:t>
            </w:r>
            <w:r w:rsidR="00FC56C9"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>diagnosis</w:t>
            </w:r>
            <w:r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147C30"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ior to </w:t>
            </w:r>
            <w:r w:rsidRPr="003D0198">
              <w:rPr>
                <w:rFonts w:ascii="Times New Roman" w:eastAsia="宋体" w:hAnsi="Times New Roman" w:cs="Times New Roman"/>
                <w:sz w:val="20"/>
                <w:szCs w:val="20"/>
              </w:rPr>
              <w:t>PSM</w:t>
            </w:r>
            <w:bookmarkEnd w:id="2"/>
          </w:p>
        </w:tc>
      </w:tr>
      <w:tr w:rsidR="00077245" w14:paraId="75BD23A9" w14:textId="77777777" w:rsidTr="0007724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581BC" w14:textId="77777777" w:rsidR="0093325E" w:rsidRPr="00DB0A9D" w:rsidRDefault="0093325E">
            <w:pPr>
              <w:rPr>
                <w:rFonts w:ascii="Times New Roman" w:hAnsi="Times New Roman"/>
                <w:b w:val="0"/>
                <w:sz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EE7A1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nterior uveit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8FFA1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osterior uveit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38BCC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eit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6CF73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Optic neurit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14D6A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Optic atroph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39ECB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onjunctivit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66FAFEF" w14:textId="74A6EFC9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Other</w:t>
            </w:r>
            <w:proofErr w:type="gramEnd"/>
            <w:r w:rsidR="003119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3325E" w14:paraId="7326A4CA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40E014E" w14:textId="77777777" w:rsidR="0093325E" w:rsidRPr="00077245" w:rsidRDefault="00DE3EBB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Age (years), n (%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854F15D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7 (43-64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DBC6981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49-63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0286935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 (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958ECF2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 (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58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386DFD3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 (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08456850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9BF838D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 (48-6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077245" w14:paraId="3602D558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C8CE128" w14:textId="77777777" w:rsidR="0093325E" w:rsidRPr="00077245" w:rsidRDefault="00DE3EBB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Male, n (%)</w:t>
            </w:r>
          </w:p>
        </w:tc>
        <w:tc>
          <w:tcPr>
            <w:tcW w:w="1312" w:type="dxa"/>
            <w:shd w:val="clear" w:color="auto" w:fill="auto"/>
          </w:tcPr>
          <w:p w14:paraId="33A6741A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.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3C0E89B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5.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AA85002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612446D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5D7F26D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87BF77F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 (33.3)</w:t>
            </w:r>
          </w:p>
        </w:tc>
        <w:tc>
          <w:tcPr>
            <w:tcW w:w="1134" w:type="dxa"/>
            <w:shd w:val="clear" w:color="auto" w:fill="auto"/>
          </w:tcPr>
          <w:p w14:paraId="66D289F1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2 (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93325E" w14:paraId="56117FBF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5BF4EF0" w14:textId="5E2A144D" w:rsidR="0093325E" w:rsidRPr="00077245" w:rsidRDefault="00672B40">
            <w:pPr>
              <w:rPr>
                <w:rFonts w:ascii="Times New Roman" w:hAnsi="Times New Roman"/>
                <w:sz w:val="16"/>
              </w:rPr>
            </w:pPr>
            <w:r w:rsidRPr="00672B4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-infection with HIV, n (%)</w:t>
            </w:r>
          </w:p>
        </w:tc>
        <w:tc>
          <w:tcPr>
            <w:tcW w:w="0" w:type="dxa"/>
            <w:shd w:val="clear" w:color="auto" w:fill="auto"/>
          </w:tcPr>
          <w:p w14:paraId="374408FB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48195D13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0" w:type="dxa"/>
            <w:shd w:val="clear" w:color="auto" w:fill="auto"/>
          </w:tcPr>
          <w:p w14:paraId="10147E38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9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7D3AD56D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551AA172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0" w:type="dxa"/>
            <w:shd w:val="clear" w:color="auto" w:fill="auto"/>
          </w:tcPr>
          <w:p w14:paraId="79B06D26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0" w:type="dxa"/>
            <w:shd w:val="clear" w:color="auto" w:fill="auto"/>
          </w:tcPr>
          <w:p w14:paraId="005849BD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3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077245" w14:paraId="3EAE6619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85EA30B" w14:textId="77777777" w:rsidR="0093325E" w:rsidRPr="00DB0A9D" w:rsidRDefault="00DE3EBB">
            <w:pPr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ffected eye, n (%)</w:t>
            </w:r>
          </w:p>
        </w:tc>
        <w:tc>
          <w:tcPr>
            <w:tcW w:w="1312" w:type="dxa"/>
            <w:shd w:val="clear" w:color="auto" w:fill="auto"/>
          </w:tcPr>
          <w:p w14:paraId="61A1D15C" w14:textId="77777777" w:rsidR="0093325E" w:rsidRDefault="0093325E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7E993B6" w14:textId="77777777" w:rsidR="0093325E" w:rsidRDefault="0093325E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6D4660F" w14:textId="77777777" w:rsidR="0093325E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D5C4F73" w14:textId="77777777" w:rsidR="0093325E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960CE4F" w14:textId="77777777" w:rsidR="0093325E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1D79D3E" w14:textId="77777777" w:rsidR="0093325E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7B8269F" w14:textId="77777777" w:rsidR="0093325E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77245" w14:paraId="33176F19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38F99BC" w14:textId="77777777" w:rsidR="0093325E" w:rsidRPr="00077245" w:rsidRDefault="00DE3EBB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ilateral</w:t>
            </w:r>
          </w:p>
        </w:tc>
        <w:tc>
          <w:tcPr>
            <w:tcW w:w="1312" w:type="dxa"/>
            <w:shd w:val="clear" w:color="auto" w:fill="auto"/>
          </w:tcPr>
          <w:p w14:paraId="7709942A" w14:textId="77777777" w:rsidR="0093325E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5860B6A" w14:textId="77777777" w:rsidR="0093325E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270BA99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9B3584B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276" w:type="dxa"/>
            <w:shd w:val="clear" w:color="auto" w:fill="auto"/>
          </w:tcPr>
          <w:p w14:paraId="704F37D8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A1E4A63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33.3)</w:t>
            </w:r>
          </w:p>
        </w:tc>
        <w:tc>
          <w:tcPr>
            <w:tcW w:w="1134" w:type="dxa"/>
            <w:shd w:val="clear" w:color="auto" w:fill="auto"/>
          </w:tcPr>
          <w:p w14:paraId="6718879D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6)</w:t>
            </w:r>
          </w:p>
        </w:tc>
      </w:tr>
      <w:tr w:rsidR="00077245" w14:paraId="7926597E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50DDC7D" w14:textId="77777777" w:rsidR="0093325E" w:rsidRPr="00077245" w:rsidRDefault="00DE3EBB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Bilateral</w:t>
            </w:r>
          </w:p>
        </w:tc>
        <w:tc>
          <w:tcPr>
            <w:tcW w:w="1312" w:type="dxa"/>
            <w:shd w:val="clear" w:color="auto" w:fill="auto"/>
          </w:tcPr>
          <w:p w14:paraId="1FD0690D" w14:textId="77777777" w:rsidR="0093325E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.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95ACFB2" w14:textId="77777777" w:rsidR="0093325E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BDEAD70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8B0905B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276" w:type="dxa"/>
            <w:shd w:val="clear" w:color="auto" w:fill="auto"/>
          </w:tcPr>
          <w:p w14:paraId="689ED7C3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0C8327A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66.7)</w:t>
            </w:r>
          </w:p>
        </w:tc>
        <w:tc>
          <w:tcPr>
            <w:tcW w:w="1134" w:type="dxa"/>
            <w:shd w:val="clear" w:color="auto" w:fill="auto"/>
          </w:tcPr>
          <w:p w14:paraId="0B45359C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4)</w:t>
            </w:r>
          </w:p>
        </w:tc>
      </w:tr>
      <w:tr w:rsidR="0093325E" w14:paraId="26351216" w14:textId="77777777" w:rsidTr="000A4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F441CFA" w14:textId="65FCEEBA" w:rsidR="0093325E" w:rsidRPr="00077245" w:rsidRDefault="00DE3EBB">
            <w:pPr>
              <w:rPr>
                <w:rFonts w:ascii="Times New Roman" w:hAnsi="Times New Roman"/>
                <w:sz w:val="16"/>
              </w:rPr>
            </w:pP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erum RPR </w:t>
            </w:r>
            <w:r w:rsidR="003A2CDF"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titer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312" w:type="dxa"/>
            <w:shd w:val="clear" w:color="auto" w:fill="auto"/>
          </w:tcPr>
          <w:p w14:paraId="0318735F" w14:textId="77777777" w:rsidR="0093325E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 (16-128)</w:t>
            </w:r>
          </w:p>
        </w:tc>
        <w:tc>
          <w:tcPr>
            <w:tcW w:w="1418" w:type="dxa"/>
            <w:shd w:val="clear" w:color="auto" w:fill="auto"/>
          </w:tcPr>
          <w:p w14:paraId="5C0EC11A" w14:textId="77777777" w:rsidR="0093325E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 (32-64)</w:t>
            </w:r>
          </w:p>
        </w:tc>
        <w:tc>
          <w:tcPr>
            <w:tcW w:w="1134" w:type="dxa"/>
            <w:shd w:val="clear" w:color="auto" w:fill="auto"/>
          </w:tcPr>
          <w:p w14:paraId="3D12E820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 (32-128)</w:t>
            </w:r>
          </w:p>
        </w:tc>
        <w:tc>
          <w:tcPr>
            <w:tcW w:w="1275" w:type="dxa"/>
            <w:shd w:val="clear" w:color="auto" w:fill="auto"/>
          </w:tcPr>
          <w:p w14:paraId="195FF0C3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2 (16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8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0A43A37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4 (32-128)</w:t>
            </w:r>
          </w:p>
        </w:tc>
        <w:tc>
          <w:tcPr>
            <w:tcW w:w="1276" w:type="dxa"/>
            <w:shd w:val="clear" w:color="auto" w:fill="auto"/>
          </w:tcPr>
          <w:p w14:paraId="075A0D80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 (8-64)</w:t>
            </w:r>
          </w:p>
        </w:tc>
        <w:tc>
          <w:tcPr>
            <w:tcW w:w="1134" w:type="dxa"/>
            <w:shd w:val="clear" w:color="auto" w:fill="auto"/>
          </w:tcPr>
          <w:p w14:paraId="24C49FD9" w14:textId="77777777" w:rsidR="0093325E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 (16-64)</w:t>
            </w:r>
          </w:p>
        </w:tc>
      </w:tr>
      <w:tr w:rsidR="00077245" w14:paraId="5B240A01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05A0C0D" w14:textId="1DBD86E4" w:rsidR="0093325E" w:rsidRPr="00DB0A9D" w:rsidRDefault="003A2CDF" w:rsidP="003A2CDF">
            <w:pPr>
              <w:rPr>
                <w:rFonts w:ascii="Times New Roman" w:hAnsi="Times New Roman"/>
                <w:b w:val="0"/>
                <w:sz w:val="16"/>
              </w:rPr>
            </w:pPr>
            <w:r w:rsidRPr="003A2CDF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eurosyphilis, n (%)</w:t>
            </w:r>
          </w:p>
        </w:tc>
        <w:tc>
          <w:tcPr>
            <w:tcW w:w="1312" w:type="dxa"/>
            <w:shd w:val="clear" w:color="auto" w:fill="auto"/>
          </w:tcPr>
          <w:p w14:paraId="398D0067" w14:textId="77777777" w:rsidR="0093325E" w:rsidRPr="003A2CDF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 (30.8)</w:t>
            </w:r>
          </w:p>
        </w:tc>
        <w:tc>
          <w:tcPr>
            <w:tcW w:w="1418" w:type="dxa"/>
            <w:shd w:val="clear" w:color="auto" w:fill="auto"/>
          </w:tcPr>
          <w:p w14:paraId="7155334D" w14:textId="77777777" w:rsidR="0093325E" w:rsidRPr="003A2CDF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 (48.1)</w:t>
            </w:r>
          </w:p>
        </w:tc>
        <w:tc>
          <w:tcPr>
            <w:tcW w:w="1134" w:type="dxa"/>
            <w:shd w:val="clear" w:color="auto" w:fill="auto"/>
          </w:tcPr>
          <w:p w14:paraId="6C9E008A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 (70.6)</w:t>
            </w:r>
          </w:p>
        </w:tc>
        <w:tc>
          <w:tcPr>
            <w:tcW w:w="1275" w:type="dxa"/>
            <w:shd w:val="clear" w:color="auto" w:fill="auto"/>
          </w:tcPr>
          <w:p w14:paraId="048799CF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 (43.3)</w:t>
            </w:r>
          </w:p>
        </w:tc>
        <w:tc>
          <w:tcPr>
            <w:tcW w:w="1276" w:type="dxa"/>
            <w:shd w:val="clear" w:color="auto" w:fill="auto"/>
          </w:tcPr>
          <w:p w14:paraId="61244E6C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 (100.0)</w:t>
            </w:r>
          </w:p>
        </w:tc>
        <w:tc>
          <w:tcPr>
            <w:tcW w:w="1276" w:type="dxa"/>
            <w:shd w:val="clear" w:color="auto" w:fill="auto"/>
          </w:tcPr>
          <w:p w14:paraId="48E1763A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0C81659E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 (66.7)</w:t>
            </w:r>
          </w:p>
        </w:tc>
      </w:tr>
      <w:tr w:rsidR="00077245" w14:paraId="2F34CC94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0A0BDA1" w14:textId="66E94331" w:rsidR="0093325E" w:rsidRPr="00DB0A9D" w:rsidRDefault="003A2CDF" w:rsidP="003A2CDF">
            <w:pPr>
              <w:rPr>
                <w:rFonts w:ascii="Times New Roman" w:hAnsi="Times New Roman"/>
                <w:b w:val="0"/>
                <w:sz w:val="16"/>
              </w:rPr>
            </w:pPr>
            <w:r w:rsidRPr="003A2CDF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Presumptive neurosyphilis, n (%)</w:t>
            </w:r>
          </w:p>
        </w:tc>
        <w:tc>
          <w:tcPr>
            <w:tcW w:w="1312" w:type="dxa"/>
            <w:shd w:val="clear" w:color="auto" w:fill="auto"/>
          </w:tcPr>
          <w:p w14:paraId="0197873C" w14:textId="77777777" w:rsidR="0093325E" w:rsidRPr="003A2CDF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D2BAFB0" w14:textId="77777777" w:rsidR="0093325E" w:rsidRPr="003A2CDF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2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FFFB0D3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F2F9BB5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2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075332A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B38A5E1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134" w:type="dxa"/>
            <w:shd w:val="clear" w:color="auto" w:fill="auto"/>
          </w:tcPr>
          <w:p w14:paraId="6740777C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.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077245" w14:paraId="1C3BE0A2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4" w:space="0" w:color="auto"/>
            </w:tcBorders>
            <w:shd w:val="clear" w:color="auto" w:fill="auto"/>
          </w:tcPr>
          <w:p w14:paraId="17991F43" w14:textId="77777777" w:rsidR="0093325E" w:rsidRPr="00DB0A9D" w:rsidRDefault="00DE3EBB">
            <w:pPr>
              <w:rPr>
                <w:rFonts w:ascii="Times New Roman" w:hAnsi="Times New Roman"/>
                <w:b w:val="0"/>
                <w:sz w:val="16"/>
              </w:rPr>
            </w:pPr>
            <w:r w:rsidRPr="003A2CDF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Non-neurosyphilis, </w:t>
            </w:r>
            <w:r w:rsidRPr="003A2CDF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 (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68510A7B" w14:textId="77777777" w:rsidR="0093325E" w:rsidRPr="003A2CDF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.2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80BF2EB" w14:textId="77777777" w:rsidR="0093325E" w:rsidRPr="003A2CDF" w:rsidRDefault="00DE3EBB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3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8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72D9DE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8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A1CF1D7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.3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7696ED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788E96D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0.0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6FC095" w14:textId="77777777" w:rsidR="0093325E" w:rsidRPr="003A2CDF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</w:t>
            </w:r>
            <w:r w:rsidRPr="003A2CD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.3</w:t>
            </w:r>
            <w:r w:rsidRPr="003A2CDF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93325E" w14:paraId="28FDFDC1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40256BC9" w14:textId="0C240B76" w:rsidR="0093325E" w:rsidRPr="001D7CED" w:rsidRDefault="00DE3EBB">
            <w:pPr>
              <w:rPr>
                <w:rFonts w:ascii="Times New Roman" w:hAnsi="Times New Roman"/>
                <w:b w:val="0"/>
                <w:bCs w:val="0"/>
              </w:rPr>
            </w:pPr>
            <w:r w:rsidRPr="001D7CED">
              <w:rPr>
                <w:rFonts w:ascii="Times New Roman" w:hAnsi="Times New Roman"/>
                <w:b w:val="0"/>
                <w:bCs w:val="0"/>
              </w:rPr>
              <w:t xml:space="preserve">Data are presented as n (%) or median (interquartile range)  </w:t>
            </w:r>
          </w:p>
          <w:p w14:paraId="207CB87F" w14:textId="3C235102" w:rsidR="00147C30" w:rsidRPr="001D7CED" w:rsidRDefault="00DE3EBB" w:rsidP="00147C30">
            <w:pPr>
              <w:rPr>
                <w:rFonts w:ascii="Times New Roman" w:hAnsi="Times New Roman"/>
                <w:b w:val="0"/>
                <w:bCs w:val="0"/>
              </w:rPr>
            </w:pPr>
            <w:r w:rsidRPr="001D7CED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r w:rsidRPr="001D7CED">
              <w:rPr>
                <w:rFonts w:ascii="Times New Roman" w:hAnsi="Times New Roman"/>
                <w:b w:val="0"/>
                <w:bCs w:val="0"/>
              </w:rPr>
              <w:t xml:space="preserve">, </w:t>
            </w:r>
            <w:r w:rsidR="003A2CDF" w:rsidRPr="001D7CED">
              <w:rPr>
                <w:rFonts w:ascii="Times New Roman" w:hAnsi="Times New Roman"/>
                <w:b w:val="0"/>
                <w:bCs w:val="0"/>
              </w:rPr>
              <w:t>patients with cranial neuropathy, ocular palsy or pupil change</w:t>
            </w:r>
          </w:p>
          <w:p w14:paraId="456EC58C" w14:textId="63BC1BDE" w:rsidR="0093325E" w:rsidRPr="001D7CED" w:rsidRDefault="00DE3EBB" w:rsidP="00147C30">
            <w:pPr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20"/>
              </w:rPr>
            </w:pPr>
            <w:r w:rsidRPr="001D7CED">
              <w:rPr>
                <w:rFonts w:ascii="Times New Roman" w:hAnsi="Times New Roman"/>
                <w:b w:val="0"/>
                <w:bCs w:val="0"/>
              </w:rPr>
              <w:t>PSM, propensity score matching</w:t>
            </w:r>
            <w:r w:rsidR="000A442B" w:rsidRPr="001D7CED">
              <w:rPr>
                <w:rFonts w:ascii="Times New Roman" w:eastAsia="宋体" w:hAnsi="Times New Roman" w:cs="Times New Roman"/>
                <w:b w:val="0"/>
                <w:bCs w:val="0"/>
              </w:rPr>
              <w:t xml:space="preserve">; HIV, human immunodeficiency virus; RPR, rapid plasma </w:t>
            </w:r>
            <w:proofErr w:type="spellStart"/>
            <w:r w:rsidR="000A442B" w:rsidRPr="001D7CED">
              <w:rPr>
                <w:rFonts w:ascii="Times New Roman" w:eastAsia="宋体" w:hAnsi="Times New Roman" w:cs="Times New Roman"/>
                <w:b w:val="0"/>
                <w:bCs w:val="0"/>
              </w:rPr>
              <w:t>reagin</w:t>
            </w:r>
            <w:proofErr w:type="spellEnd"/>
            <w:r w:rsidR="000A442B" w:rsidRPr="001D7CED">
              <w:rPr>
                <w:rFonts w:ascii="Times New Roman" w:eastAsia="宋体" w:hAnsi="Times New Roman" w:cs="Times New Roman"/>
                <w:b w:val="0"/>
                <w:bCs w:val="0"/>
              </w:rPr>
              <w:t>.</w:t>
            </w:r>
          </w:p>
          <w:p w14:paraId="63149DFE" w14:textId="256F99DF" w:rsidR="000A442B" w:rsidRPr="00DB0A9D" w:rsidRDefault="000A442B" w:rsidP="00147C30">
            <w:pPr>
              <w:rPr>
                <w:rFonts w:ascii="Times New Roman" w:hAnsi="Times New Roman"/>
                <w:b w:val="0"/>
                <w:sz w:val="16"/>
              </w:rPr>
            </w:pPr>
          </w:p>
        </w:tc>
      </w:tr>
      <w:bookmarkEnd w:id="1"/>
    </w:tbl>
    <w:p w14:paraId="1A4D1FF6" w14:textId="77777777" w:rsidR="0093325E" w:rsidRDefault="00DE3EBB">
      <w:r>
        <w:rPr>
          <w:rFonts w:hint="eastAsia"/>
        </w:rPr>
        <w:br w:type="page"/>
      </w:r>
    </w:p>
    <w:tbl>
      <w:tblPr>
        <w:tblStyle w:val="41"/>
        <w:tblpPr w:leftFromText="180" w:rightFromText="180" w:vertAnchor="page" w:horzAnchor="margin" w:tblpXSpec="center" w:tblpY="2097"/>
        <w:tblW w:w="5975" w:type="pct"/>
        <w:tblLayout w:type="fixed"/>
        <w:tblLook w:val="04A0" w:firstRow="1" w:lastRow="0" w:firstColumn="1" w:lastColumn="0" w:noHBand="0" w:noVBand="1"/>
      </w:tblPr>
      <w:tblGrid>
        <w:gridCol w:w="2482"/>
        <w:gridCol w:w="2482"/>
        <w:gridCol w:w="2481"/>
        <w:gridCol w:w="2481"/>
      </w:tblGrid>
      <w:tr w:rsidR="0093325E" w14:paraId="126E6F92" w14:textId="77777777" w:rsidTr="00DB0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BCFEAC6" w14:textId="229044AB" w:rsidR="0093325E" w:rsidRPr="009F3810" w:rsidRDefault="00DE3EBB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upplementary Table 2. Baseline characteristics of patients</w:t>
            </w:r>
            <w:r w:rsidRPr="009F3810">
              <w:rPr>
                <w:rFonts w:ascii="Times New Roman" w:hAnsi="Times New Roman" w:cs="Times New Roman"/>
                <w:sz w:val="20"/>
                <w:szCs w:val="20"/>
              </w:rPr>
              <w:t xml:space="preserve"> according </w:t>
            </w:r>
            <w:r w:rsidR="00147C30" w:rsidRPr="009F3810">
              <w:rPr>
                <w:rFonts w:ascii="Times New Roman" w:hAnsi="Times New Roman"/>
                <w:sz w:val="20"/>
                <w:szCs w:val="20"/>
              </w:rPr>
              <w:t xml:space="preserve">to </w:t>
            </w:r>
            <w:r w:rsidRPr="009F3810">
              <w:rPr>
                <w:rFonts w:ascii="Times New Roman" w:hAnsi="Times New Roman" w:cs="Times New Roman"/>
                <w:sz w:val="20"/>
                <w:szCs w:val="20"/>
              </w:rPr>
              <w:t>treatment regimen after PSM</w:t>
            </w:r>
          </w:p>
        </w:tc>
      </w:tr>
      <w:tr w:rsidR="0093325E" w14:paraId="0D46C77A" w14:textId="77777777" w:rsidTr="00DB0A9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31BAEC03" w14:textId="77777777" w:rsidR="0093325E" w:rsidRPr="009F3810" w:rsidRDefault="009332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6AFCFCDD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F3810">
              <w:rPr>
                <w:rFonts w:ascii="Times New Roman" w:hAnsi="Times New Roman" w:cs="Times New Roman"/>
                <w:sz w:val="16"/>
                <w:szCs w:val="16"/>
              </w:rPr>
              <w:t>enicillin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067D98F5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B61AD6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P-value</w:t>
            </w:r>
          </w:p>
        </w:tc>
      </w:tr>
      <w:tr w:rsidR="0093325E" w14:paraId="28A94097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6F5F527B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P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atients, n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36EC3D9B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20044624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5F039CF5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23A8E178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001FB5AE" w14:textId="77777777" w:rsidR="0093325E" w:rsidRPr="009F3810" w:rsidRDefault="00DE3EBB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Age (years), n (%)</w:t>
            </w:r>
          </w:p>
        </w:tc>
        <w:tc>
          <w:tcPr>
            <w:tcW w:w="0" w:type="pct"/>
            <w:shd w:val="clear" w:color="auto" w:fill="auto"/>
          </w:tcPr>
          <w:p w14:paraId="5B897900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6 (4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6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pct"/>
            <w:shd w:val="clear" w:color="auto" w:fill="auto"/>
          </w:tcPr>
          <w:p w14:paraId="43F3D5F5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6 (46-62)</w:t>
            </w:r>
          </w:p>
        </w:tc>
        <w:tc>
          <w:tcPr>
            <w:tcW w:w="0" w:type="pct"/>
            <w:shd w:val="clear" w:color="auto" w:fill="auto"/>
          </w:tcPr>
          <w:p w14:paraId="7C6401E0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5</w:t>
            </w:r>
          </w:p>
        </w:tc>
      </w:tr>
      <w:tr w:rsidR="0093325E" w14:paraId="2EA5C765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20DE6C12" w14:textId="77777777" w:rsidR="0093325E" w:rsidRPr="009F3810" w:rsidRDefault="00DE3EBB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Sex, n (%)</w:t>
            </w:r>
          </w:p>
        </w:tc>
        <w:tc>
          <w:tcPr>
            <w:tcW w:w="0" w:type="pct"/>
            <w:shd w:val="clear" w:color="auto" w:fill="auto"/>
          </w:tcPr>
          <w:p w14:paraId="0FE4C037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auto"/>
          </w:tcPr>
          <w:p w14:paraId="55AEB101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auto"/>
          </w:tcPr>
          <w:p w14:paraId="29C967F4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871</w:t>
            </w:r>
          </w:p>
        </w:tc>
      </w:tr>
      <w:tr w:rsidR="0093325E" w14:paraId="7F29C976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28DF39AC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 Male</w:t>
            </w:r>
          </w:p>
        </w:tc>
        <w:tc>
          <w:tcPr>
            <w:tcW w:w="0" w:type="pct"/>
            <w:shd w:val="clear" w:color="auto" w:fill="auto"/>
          </w:tcPr>
          <w:p w14:paraId="16B43602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 (66.2)</w:t>
            </w:r>
          </w:p>
        </w:tc>
        <w:tc>
          <w:tcPr>
            <w:tcW w:w="0" w:type="pct"/>
            <w:shd w:val="clear" w:color="auto" w:fill="auto"/>
          </w:tcPr>
          <w:p w14:paraId="1A8898E3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3 (67.6)</w:t>
            </w:r>
          </w:p>
        </w:tc>
        <w:tc>
          <w:tcPr>
            <w:tcW w:w="0" w:type="pct"/>
            <w:shd w:val="clear" w:color="auto" w:fill="auto"/>
          </w:tcPr>
          <w:p w14:paraId="055DEBC0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51A3CA85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0122B439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 Female</w:t>
            </w:r>
          </w:p>
        </w:tc>
        <w:tc>
          <w:tcPr>
            <w:tcW w:w="0" w:type="pct"/>
            <w:shd w:val="clear" w:color="auto" w:fill="auto"/>
          </w:tcPr>
          <w:p w14:paraId="2B68A807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6 (33.8)</w:t>
            </w:r>
          </w:p>
        </w:tc>
        <w:tc>
          <w:tcPr>
            <w:tcW w:w="0" w:type="pct"/>
            <w:shd w:val="clear" w:color="auto" w:fill="auto"/>
          </w:tcPr>
          <w:p w14:paraId="6902ECA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1 (32.4)</w:t>
            </w:r>
          </w:p>
        </w:tc>
        <w:tc>
          <w:tcPr>
            <w:tcW w:w="0" w:type="pct"/>
            <w:shd w:val="clear" w:color="auto" w:fill="auto"/>
          </w:tcPr>
          <w:p w14:paraId="303DE5C0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7479C95F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139D2D01" w14:textId="50BF4665" w:rsidR="0093325E" w:rsidRPr="009F3810" w:rsidRDefault="00595EBC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hAnsi="Times New Roman" w:cs="Times New Roman"/>
                <w:sz w:val="16"/>
                <w:szCs w:val="16"/>
              </w:rPr>
              <w:t>Co-infection with HIV, n (%)</w:t>
            </w:r>
          </w:p>
        </w:tc>
        <w:tc>
          <w:tcPr>
            <w:tcW w:w="0" w:type="pct"/>
            <w:shd w:val="clear" w:color="auto" w:fill="auto"/>
          </w:tcPr>
          <w:p w14:paraId="0FD44D4B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3.7)</w:t>
            </w:r>
          </w:p>
        </w:tc>
        <w:tc>
          <w:tcPr>
            <w:tcW w:w="0" w:type="pct"/>
            <w:shd w:val="clear" w:color="auto" w:fill="auto"/>
          </w:tcPr>
          <w:p w14:paraId="5EA5E620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5.9)</w:t>
            </w:r>
          </w:p>
        </w:tc>
        <w:tc>
          <w:tcPr>
            <w:tcW w:w="0" w:type="pct"/>
            <w:shd w:val="clear" w:color="auto" w:fill="auto"/>
          </w:tcPr>
          <w:p w14:paraId="1D7A3617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628</w:t>
            </w:r>
          </w:p>
        </w:tc>
      </w:tr>
      <w:tr w:rsidR="0093325E" w14:paraId="29826E2A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7F2F4A7A" w14:textId="77777777" w:rsidR="0093325E" w:rsidRPr="009F3810" w:rsidRDefault="00DE3EBB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Ocular syphilis subtype, n (%)</w:t>
            </w:r>
          </w:p>
        </w:tc>
        <w:tc>
          <w:tcPr>
            <w:tcW w:w="0" w:type="pct"/>
            <w:shd w:val="clear" w:color="auto" w:fill="auto"/>
          </w:tcPr>
          <w:p w14:paraId="54492C05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auto"/>
          </w:tcPr>
          <w:p w14:paraId="162AA5D8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auto"/>
          </w:tcPr>
          <w:p w14:paraId="7D2903C4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3</w:t>
            </w:r>
          </w:p>
        </w:tc>
      </w:tr>
      <w:tr w:rsidR="0093325E" w14:paraId="67780AF2" w14:textId="77777777" w:rsidTr="00DB0A9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0BC913C2" w14:textId="77777777" w:rsidR="0093325E" w:rsidRPr="009F3810" w:rsidRDefault="00DE3EBB">
            <w:pPr>
              <w:ind w:firstLineChars="50" w:firstLine="8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Uveitis </w:t>
            </w:r>
          </w:p>
        </w:tc>
        <w:tc>
          <w:tcPr>
            <w:tcW w:w="0" w:type="pct"/>
            <w:shd w:val="clear" w:color="auto" w:fill="auto"/>
          </w:tcPr>
          <w:p w14:paraId="3C07AC6E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 (42.6)</w:t>
            </w:r>
          </w:p>
        </w:tc>
        <w:tc>
          <w:tcPr>
            <w:tcW w:w="0" w:type="pct"/>
            <w:shd w:val="clear" w:color="auto" w:fill="auto"/>
          </w:tcPr>
          <w:p w14:paraId="0D6EBF39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 (41.2)</w:t>
            </w:r>
          </w:p>
        </w:tc>
        <w:tc>
          <w:tcPr>
            <w:tcW w:w="0" w:type="pct"/>
            <w:shd w:val="clear" w:color="auto" w:fill="auto"/>
          </w:tcPr>
          <w:p w14:paraId="6CAA9737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352970F6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0348CA66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9F3810">
              <w:rPr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Anterior uveitis</w:t>
            </w:r>
          </w:p>
        </w:tc>
        <w:tc>
          <w:tcPr>
            <w:tcW w:w="0" w:type="pct"/>
            <w:shd w:val="clear" w:color="auto" w:fill="auto"/>
          </w:tcPr>
          <w:p w14:paraId="1A894E6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5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pct"/>
            <w:shd w:val="clear" w:color="auto" w:fill="auto"/>
          </w:tcPr>
          <w:p w14:paraId="209254E3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 (11.8)</w:t>
            </w:r>
          </w:p>
        </w:tc>
        <w:tc>
          <w:tcPr>
            <w:tcW w:w="0" w:type="pct"/>
            <w:shd w:val="clear" w:color="auto" w:fill="auto"/>
          </w:tcPr>
          <w:p w14:paraId="28CF562B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7F5768D6" w14:textId="77777777" w:rsidTr="00DB0A9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11DF4FD5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F3810">
              <w:rPr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Posterior uveitis</w:t>
            </w:r>
          </w:p>
        </w:tc>
        <w:tc>
          <w:tcPr>
            <w:tcW w:w="0" w:type="pct"/>
            <w:shd w:val="clear" w:color="auto" w:fill="auto"/>
          </w:tcPr>
          <w:p w14:paraId="3F065647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2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pct"/>
            <w:shd w:val="clear" w:color="auto" w:fill="auto"/>
          </w:tcPr>
          <w:p w14:paraId="7128A899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 (14.7)</w:t>
            </w:r>
          </w:p>
        </w:tc>
        <w:tc>
          <w:tcPr>
            <w:tcW w:w="0" w:type="pct"/>
            <w:shd w:val="clear" w:color="auto" w:fill="auto"/>
          </w:tcPr>
          <w:p w14:paraId="3FD8E85F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04399DA3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575DE243" w14:textId="68F64EA0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n</w:t>
            </w:r>
            <w:r w:rsidR="00595EBC"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veitis</w:t>
            </w:r>
          </w:p>
        </w:tc>
        <w:tc>
          <w:tcPr>
            <w:tcW w:w="0" w:type="pct"/>
            <w:shd w:val="clear" w:color="auto" w:fill="auto"/>
          </w:tcPr>
          <w:p w14:paraId="47BDFC61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pct"/>
            <w:shd w:val="clear" w:color="auto" w:fill="auto"/>
          </w:tcPr>
          <w:p w14:paraId="5E87FF7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 (14.7)</w:t>
            </w:r>
          </w:p>
        </w:tc>
        <w:tc>
          <w:tcPr>
            <w:tcW w:w="0" w:type="pct"/>
            <w:shd w:val="clear" w:color="auto" w:fill="auto"/>
          </w:tcPr>
          <w:p w14:paraId="2261279E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0249C415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31612366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Optic neuritis</w:t>
            </w:r>
          </w:p>
        </w:tc>
        <w:tc>
          <w:tcPr>
            <w:tcW w:w="0" w:type="pct"/>
            <w:shd w:val="clear" w:color="auto" w:fill="auto"/>
          </w:tcPr>
          <w:p w14:paraId="7697C7D5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pct"/>
            <w:shd w:val="clear" w:color="auto" w:fill="auto"/>
          </w:tcPr>
          <w:p w14:paraId="37DA370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 (11.8)</w:t>
            </w:r>
          </w:p>
        </w:tc>
        <w:tc>
          <w:tcPr>
            <w:tcW w:w="0" w:type="pct"/>
            <w:shd w:val="clear" w:color="auto" w:fill="auto"/>
          </w:tcPr>
          <w:p w14:paraId="497E0319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69126CD4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62F3FF9E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Optic atrophy </w:t>
            </w:r>
          </w:p>
        </w:tc>
        <w:tc>
          <w:tcPr>
            <w:tcW w:w="0" w:type="pct"/>
            <w:shd w:val="clear" w:color="auto" w:fill="auto"/>
          </w:tcPr>
          <w:p w14:paraId="45A22DC3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8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pct"/>
            <w:shd w:val="clear" w:color="auto" w:fill="auto"/>
          </w:tcPr>
          <w:p w14:paraId="79C268C1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 (5.9)</w:t>
            </w:r>
          </w:p>
        </w:tc>
        <w:tc>
          <w:tcPr>
            <w:tcW w:w="0" w:type="pct"/>
            <w:shd w:val="clear" w:color="auto" w:fill="auto"/>
          </w:tcPr>
          <w:p w14:paraId="3239A8ED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679317E1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02E5EDF7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onjunctivitis </w:t>
            </w:r>
          </w:p>
        </w:tc>
        <w:tc>
          <w:tcPr>
            <w:tcW w:w="0" w:type="pct"/>
            <w:shd w:val="clear" w:color="auto" w:fill="auto"/>
          </w:tcPr>
          <w:p w14:paraId="49E6D441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2.2)</w:t>
            </w:r>
          </w:p>
        </w:tc>
        <w:tc>
          <w:tcPr>
            <w:tcW w:w="0" w:type="pct"/>
            <w:shd w:val="clear" w:color="auto" w:fill="auto"/>
          </w:tcPr>
          <w:p w14:paraId="37698BF2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 (0.0)</w:t>
            </w:r>
          </w:p>
        </w:tc>
        <w:tc>
          <w:tcPr>
            <w:tcW w:w="0" w:type="pct"/>
            <w:shd w:val="clear" w:color="auto" w:fill="auto"/>
          </w:tcPr>
          <w:p w14:paraId="672A9495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32CE1600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11080754" w14:textId="206F2547" w:rsidR="0093325E" w:rsidRPr="009F3810" w:rsidRDefault="00DE3EBB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Other</w:t>
            </w:r>
            <w:r w:rsidR="00595EBC"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s</w:t>
            </w:r>
            <w:r w:rsidR="000A442B" w:rsidRPr="009F3810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="000A442B"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pct"/>
            <w:shd w:val="clear" w:color="auto" w:fill="auto"/>
          </w:tcPr>
          <w:p w14:paraId="7C0DED44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1 (30.1)</w:t>
            </w:r>
          </w:p>
        </w:tc>
        <w:tc>
          <w:tcPr>
            <w:tcW w:w="0" w:type="pct"/>
            <w:shd w:val="clear" w:color="auto" w:fill="auto"/>
          </w:tcPr>
          <w:p w14:paraId="3D543C0B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 (41.2)</w:t>
            </w:r>
          </w:p>
        </w:tc>
        <w:tc>
          <w:tcPr>
            <w:tcW w:w="0" w:type="pct"/>
            <w:shd w:val="clear" w:color="auto" w:fill="auto"/>
          </w:tcPr>
          <w:p w14:paraId="63905307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387E5EF9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272ECB67" w14:textId="77777777" w:rsidR="0093325E" w:rsidRPr="009F3810" w:rsidRDefault="00DE3EBB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Affected eye, n (%)</w:t>
            </w:r>
          </w:p>
        </w:tc>
        <w:tc>
          <w:tcPr>
            <w:tcW w:w="0" w:type="pct"/>
            <w:shd w:val="clear" w:color="auto" w:fill="auto"/>
          </w:tcPr>
          <w:p w14:paraId="493DFA3F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auto"/>
          </w:tcPr>
          <w:p w14:paraId="69B615D5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auto"/>
          </w:tcPr>
          <w:p w14:paraId="09706925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0</w:t>
            </w:r>
          </w:p>
        </w:tc>
      </w:tr>
      <w:tr w:rsidR="0093325E" w14:paraId="661BC9BC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630E4894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ilateral</w:t>
            </w:r>
          </w:p>
        </w:tc>
        <w:tc>
          <w:tcPr>
            <w:tcW w:w="0" w:type="pct"/>
            <w:shd w:val="clear" w:color="auto" w:fill="auto"/>
          </w:tcPr>
          <w:p w14:paraId="3603329A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8 (35.3)</w:t>
            </w:r>
          </w:p>
        </w:tc>
        <w:tc>
          <w:tcPr>
            <w:tcW w:w="0" w:type="pct"/>
            <w:shd w:val="clear" w:color="auto" w:fill="auto"/>
          </w:tcPr>
          <w:p w14:paraId="33B919CF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 (23.5)</w:t>
            </w:r>
          </w:p>
        </w:tc>
        <w:tc>
          <w:tcPr>
            <w:tcW w:w="0" w:type="pct"/>
            <w:shd w:val="clear" w:color="auto" w:fill="auto"/>
          </w:tcPr>
          <w:p w14:paraId="5F1FE833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369D64D2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53173000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Bilateral</w:t>
            </w:r>
          </w:p>
        </w:tc>
        <w:tc>
          <w:tcPr>
            <w:tcW w:w="0" w:type="pct"/>
            <w:shd w:val="clear" w:color="auto" w:fill="auto"/>
          </w:tcPr>
          <w:p w14:paraId="3B994FC2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8 (64.7)</w:t>
            </w:r>
          </w:p>
        </w:tc>
        <w:tc>
          <w:tcPr>
            <w:tcW w:w="0" w:type="pct"/>
            <w:shd w:val="clear" w:color="auto" w:fill="auto"/>
          </w:tcPr>
          <w:p w14:paraId="0395A491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 (76.5)</w:t>
            </w:r>
          </w:p>
        </w:tc>
        <w:tc>
          <w:tcPr>
            <w:tcW w:w="0" w:type="pct"/>
            <w:shd w:val="clear" w:color="auto" w:fill="auto"/>
          </w:tcPr>
          <w:p w14:paraId="1ED6EF0C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792986AA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4F318E60" w14:textId="7483DE93" w:rsidR="0093325E" w:rsidRPr="009F3810" w:rsidRDefault="00DE3EBB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erum RPR </w:t>
            </w:r>
            <w:r w:rsidR="00595EBC"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titer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0" w:type="pct"/>
            <w:shd w:val="clear" w:color="auto" w:fill="auto"/>
          </w:tcPr>
          <w:p w14:paraId="3B2FDAA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6-64)</w:t>
            </w:r>
          </w:p>
        </w:tc>
        <w:tc>
          <w:tcPr>
            <w:tcW w:w="0" w:type="pct"/>
            <w:shd w:val="clear" w:color="auto" w:fill="auto"/>
          </w:tcPr>
          <w:p w14:paraId="35E43A72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4 (16-128)</w:t>
            </w:r>
          </w:p>
        </w:tc>
        <w:tc>
          <w:tcPr>
            <w:tcW w:w="0" w:type="pct"/>
            <w:shd w:val="clear" w:color="auto" w:fill="auto"/>
          </w:tcPr>
          <w:p w14:paraId="0FA2F1F9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4</w:t>
            </w:r>
          </w:p>
        </w:tc>
      </w:tr>
      <w:tr w:rsidR="0093325E" w14:paraId="054B284A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49202437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≤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1:8</w:t>
            </w:r>
          </w:p>
        </w:tc>
        <w:tc>
          <w:tcPr>
            <w:tcW w:w="0" w:type="pct"/>
            <w:shd w:val="clear" w:color="auto" w:fill="auto"/>
          </w:tcPr>
          <w:p w14:paraId="711A2094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 (14.7)</w:t>
            </w:r>
          </w:p>
        </w:tc>
        <w:tc>
          <w:tcPr>
            <w:tcW w:w="0" w:type="pct"/>
            <w:shd w:val="clear" w:color="auto" w:fill="auto"/>
          </w:tcPr>
          <w:p w14:paraId="1260BC5D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 (17.6)</w:t>
            </w:r>
          </w:p>
        </w:tc>
        <w:tc>
          <w:tcPr>
            <w:tcW w:w="0" w:type="pct"/>
            <w:shd w:val="clear" w:color="auto" w:fill="auto"/>
          </w:tcPr>
          <w:p w14:paraId="2426F329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080FBDC5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2F5561CC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1:16</w:t>
            </w:r>
          </w:p>
        </w:tc>
        <w:tc>
          <w:tcPr>
            <w:tcW w:w="0" w:type="pct"/>
            <w:shd w:val="clear" w:color="auto" w:fill="auto"/>
          </w:tcPr>
          <w:p w14:paraId="79958A73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 (12.5)</w:t>
            </w:r>
          </w:p>
        </w:tc>
        <w:tc>
          <w:tcPr>
            <w:tcW w:w="0" w:type="pct"/>
            <w:shd w:val="clear" w:color="auto" w:fill="auto"/>
          </w:tcPr>
          <w:p w14:paraId="78ED5895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 (8.8)</w:t>
            </w:r>
          </w:p>
        </w:tc>
        <w:tc>
          <w:tcPr>
            <w:tcW w:w="0" w:type="pct"/>
            <w:shd w:val="clear" w:color="auto" w:fill="auto"/>
          </w:tcPr>
          <w:p w14:paraId="446C413E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5CFBB8AB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5EEFE4AA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1:32</w:t>
            </w:r>
          </w:p>
        </w:tc>
        <w:tc>
          <w:tcPr>
            <w:tcW w:w="0" w:type="pct"/>
            <w:shd w:val="clear" w:color="auto" w:fill="auto"/>
          </w:tcPr>
          <w:p w14:paraId="34242D24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 (22.1)</w:t>
            </w:r>
          </w:p>
        </w:tc>
        <w:tc>
          <w:tcPr>
            <w:tcW w:w="0" w:type="pct"/>
            <w:shd w:val="clear" w:color="auto" w:fill="auto"/>
          </w:tcPr>
          <w:p w14:paraId="6AE4A0AE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 (20.6)</w:t>
            </w:r>
          </w:p>
        </w:tc>
        <w:tc>
          <w:tcPr>
            <w:tcW w:w="0" w:type="pct"/>
            <w:shd w:val="clear" w:color="auto" w:fill="auto"/>
          </w:tcPr>
          <w:p w14:paraId="5FF534E9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58A27397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3FE852C9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1:64</w:t>
            </w:r>
          </w:p>
        </w:tc>
        <w:tc>
          <w:tcPr>
            <w:tcW w:w="0" w:type="pct"/>
            <w:shd w:val="clear" w:color="auto" w:fill="auto"/>
          </w:tcPr>
          <w:p w14:paraId="4EBCBA9E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 (27.9)</w:t>
            </w:r>
          </w:p>
        </w:tc>
        <w:tc>
          <w:tcPr>
            <w:tcW w:w="0" w:type="pct"/>
            <w:shd w:val="clear" w:color="auto" w:fill="auto"/>
          </w:tcPr>
          <w:p w14:paraId="395011D2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 (14.7)</w:t>
            </w:r>
          </w:p>
        </w:tc>
        <w:tc>
          <w:tcPr>
            <w:tcW w:w="0" w:type="pct"/>
            <w:shd w:val="clear" w:color="auto" w:fill="auto"/>
          </w:tcPr>
          <w:p w14:paraId="4FC877A2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3325E" w14:paraId="21BC3306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6B395DB7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≥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1:128</w:t>
            </w:r>
          </w:p>
        </w:tc>
        <w:tc>
          <w:tcPr>
            <w:tcW w:w="0" w:type="pct"/>
            <w:shd w:val="clear" w:color="auto" w:fill="auto"/>
          </w:tcPr>
          <w:p w14:paraId="12CD2AF9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 (22.8)</w:t>
            </w:r>
          </w:p>
        </w:tc>
        <w:tc>
          <w:tcPr>
            <w:tcW w:w="0" w:type="pct"/>
            <w:shd w:val="clear" w:color="auto" w:fill="auto"/>
          </w:tcPr>
          <w:p w14:paraId="63F63EBD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 (38.3)</w:t>
            </w:r>
          </w:p>
        </w:tc>
        <w:tc>
          <w:tcPr>
            <w:tcW w:w="0" w:type="pct"/>
            <w:shd w:val="clear" w:color="auto" w:fill="auto"/>
          </w:tcPr>
          <w:p w14:paraId="78D1BFE8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5EBC" w14:paraId="15C12825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6BDBE7F0" w14:textId="7F71F821" w:rsidR="00595EBC" w:rsidRPr="009F3810" w:rsidRDefault="00595EBC" w:rsidP="00595EBC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Neurosyphilis,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 (%)</w:t>
            </w:r>
          </w:p>
        </w:tc>
        <w:tc>
          <w:tcPr>
            <w:tcW w:w="0" w:type="pct"/>
            <w:shd w:val="clear" w:color="auto" w:fill="auto"/>
          </w:tcPr>
          <w:p w14:paraId="6E5DC517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 (58.8)</w:t>
            </w:r>
          </w:p>
        </w:tc>
        <w:tc>
          <w:tcPr>
            <w:tcW w:w="0" w:type="pct"/>
            <w:shd w:val="clear" w:color="auto" w:fill="auto"/>
          </w:tcPr>
          <w:p w14:paraId="1E5EFA92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 (52.9)</w:t>
            </w:r>
          </w:p>
        </w:tc>
        <w:tc>
          <w:tcPr>
            <w:tcW w:w="0" w:type="pct"/>
            <w:shd w:val="clear" w:color="auto" w:fill="auto"/>
          </w:tcPr>
          <w:p w14:paraId="3CBF6637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65</w:t>
            </w:r>
          </w:p>
        </w:tc>
      </w:tr>
      <w:tr w:rsidR="00595EBC" w14:paraId="24104A85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2E2DD6F4" w14:textId="54CB8622" w:rsidR="00595EBC" w:rsidRPr="009F3810" w:rsidRDefault="00595EBC" w:rsidP="00595EBC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Presumptive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eurosyphilis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,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 (%)</w:t>
            </w:r>
          </w:p>
        </w:tc>
        <w:tc>
          <w:tcPr>
            <w:tcW w:w="0" w:type="pct"/>
            <w:shd w:val="clear" w:color="auto" w:fill="auto"/>
          </w:tcPr>
          <w:p w14:paraId="2F9C1B5E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 (17.6)</w:t>
            </w:r>
          </w:p>
        </w:tc>
        <w:tc>
          <w:tcPr>
            <w:tcW w:w="0" w:type="pct"/>
            <w:shd w:val="clear" w:color="auto" w:fill="auto"/>
          </w:tcPr>
          <w:p w14:paraId="12D2BEFE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 (17.6)</w:t>
            </w:r>
          </w:p>
        </w:tc>
        <w:tc>
          <w:tcPr>
            <w:tcW w:w="0" w:type="pct"/>
            <w:shd w:val="clear" w:color="auto" w:fill="auto"/>
          </w:tcPr>
          <w:p w14:paraId="39F5C195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000</w:t>
            </w:r>
          </w:p>
        </w:tc>
      </w:tr>
      <w:tr w:rsidR="00595EBC" w14:paraId="71A9EB28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20079E8B" w14:textId="6C6450C5" w:rsidR="00595EBC" w:rsidRPr="009F3810" w:rsidRDefault="00595EBC" w:rsidP="00595EBC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Non-neurosyphilis,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n (%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5F5A063F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 (23.5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BAE913B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 (29.4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3063EF5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08</w:t>
            </w:r>
          </w:p>
        </w:tc>
      </w:tr>
      <w:tr w:rsidR="0093325E" w14:paraId="309600A9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56138B5C" w14:textId="77777777" w:rsidR="0093325E" w:rsidRPr="009F3810" w:rsidRDefault="00DE3EB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Data are presented as n (%) or median (interquartile range). 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7A03C7D9" w14:textId="77777777" w:rsidR="000A442B" w:rsidRPr="009F3810" w:rsidRDefault="000A442B" w:rsidP="000A442B">
            <w:pPr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, patients with cranial neuropathy, ocular palsy or pupil change</w:t>
            </w:r>
          </w:p>
          <w:p w14:paraId="01D3ACBA" w14:textId="7E16B6C8" w:rsidR="000A442B" w:rsidRPr="009F3810" w:rsidRDefault="000A442B" w:rsidP="000A442B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HIV, human immunodeficiency virus; RPR, rapid plasma regain.</w:t>
            </w:r>
          </w:p>
        </w:tc>
      </w:tr>
    </w:tbl>
    <w:p w14:paraId="05A429DE" w14:textId="77777777" w:rsidR="0093325E" w:rsidRDefault="0093325E">
      <w:pPr>
        <w:widowControl/>
        <w:jc w:val="left"/>
      </w:pPr>
    </w:p>
    <w:p w14:paraId="05E6E54C" w14:textId="77777777" w:rsidR="0093325E" w:rsidRDefault="0093325E"/>
    <w:p w14:paraId="05F73834" w14:textId="77777777" w:rsidR="0093325E" w:rsidRDefault="0093325E"/>
    <w:p w14:paraId="7833E114" w14:textId="77777777" w:rsidR="0093325E" w:rsidRDefault="00DE3EBB">
      <w:pPr>
        <w:tabs>
          <w:tab w:val="left" w:pos="1093"/>
        </w:tabs>
        <w:jc w:val="left"/>
      </w:pPr>
      <w:r>
        <w:rPr>
          <w:rFonts w:hint="eastAsia"/>
        </w:rPr>
        <w:tab/>
      </w:r>
    </w:p>
    <w:p w14:paraId="794EB353" w14:textId="77777777" w:rsidR="0093325E" w:rsidRDefault="00DE3EBB">
      <w:r>
        <w:rPr>
          <w:rFonts w:hint="eastAsia"/>
        </w:rPr>
        <w:br w:type="page"/>
      </w:r>
    </w:p>
    <w:p w14:paraId="5B42691E" w14:textId="77777777" w:rsidR="0093325E" w:rsidRDefault="0093325E"/>
    <w:tbl>
      <w:tblPr>
        <w:tblStyle w:val="41"/>
        <w:tblpPr w:leftFromText="180" w:rightFromText="180" w:vertAnchor="page" w:horzAnchor="margin" w:tblpXSpec="center" w:tblpY="2097"/>
        <w:tblW w:w="9992" w:type="dxa"/>
        <w:tblLayout w:type="fixed"/>
        <w:tblLook w:val="04A0" w:firstRow="1" w:lastRow="0" w:firstColumn="1" w:lastColumn="0" w:noHBand="0" w:noVBand="1"/>
      </w:tblPr>
      <w:tblGrid>
        <w:gridCol w:w="3406"/>
        <w:gridCol w:w="1000"/>
        <w:gridCol w:w="1430"/>
        <w:gridCol w:w="240"/>
        <w:gridCol w:w="1012"/>
        <w:gridCol w:w="1974"/>
        <w:gridCol w:w="930"/>
      </w:tblGrid>
      <w:tr w:rsidR="0093325E" w14:paraId="0AC7BAF9" w14:textId="77777777" w:rsidTr="00DB0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DC78861" w14:textId="029EE15A" w:rsidR="0093325E" w:rsidRPr="009F3810" w:rsidRDefault="00DE3EBB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pplementary Table 3. </w:t>
            </w:r>
            <w:bookmarkStart w:id="3" w:name="_Hlk99015013"/>
            <w:r w:rsidR="00595EBC"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>Treatment effect</w:t>
            </w:r>
            <w:r w:rsidR="00147C30" w:rsidRPr="009F3810">
              <w:rPr>
                <w:rFonts w:ascii="Times New Roman" w:hAnsi="Times New Roman"/>
                <w:sz w:val="20"/>
                <w:szCs w:val="20"/>
              </w:rPr>
              <w:t>s</w:t>
            </w:r>
            <w:r w:rsidR="00595EBC"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ccording to different </w:t>
            </w: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>treatment regimen</w:t>
            </w:r>
            <w:r w:rsidR="00147C30" w:rsidRPr="009F3810">
              <w:rPr>
                <w:rFonts w:ascii="Times New Roman" w:hAnsi="Times New Roman"/>
                <w:sz w:val="20"/>
                <w:szCs w:val="20"/>
              </w:rPr>
              <w:t>s</w:t>
            </w: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9F3810">
              <w:rPr>
                <w:rFonts w:ascii="Times New Roman" w:hAnsi="Times New Roman"/>
                <w:sz w:val="20"/>
                <w:szCs w:val="20"/>
              </w:rPr>
              <w:t>after</w:t>
            </w:r>
            <w:r w:rsidRPr="009F3810">
              <w:rPr>
                <w:rFonts w:ascii="Times New Roman" w:hAnsi="Times New Roman" w:cs="Times New Roman"/>
                <w:sz w:val="20"/>
                <w:szCs w:val="20"/>
              </w:rPr>
              <w:t xml:space="preserve"> PSM</w:t>
            </w:r>
            <w:bookmarkEnd w:id="3"/>
          </w:p>
        </w:tc>
      </w:tr>
      <w:tr w:rsidR="0093325E" w14:paraId="214CBBFE" w14:textId="77777777" w:rsidTr="00DB0A9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C8BBE" w14:textId="77777777" w:rsidR="0093325E" w:rsidRPr="009F3810" w:rsidRDefault="009332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9D516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F3810">
              <w:rPr>
                <w:rFonts w:ascii="Times New Roman" w:hAnsi="Times New Roman" w:cs="Times New Roman"/>
                <w:sz w:val="16"/>
                <w:szCs w:val="16"/>
              </w:rPr>
              <w:t>enicilli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07766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145B2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B75A2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93325E" w14:paraId="1B2A8043" w14:textId="77777777" w:rsidTr="00271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4C795" w14:textId="77777777" w:rsidR="0093325E" w:rsidRPr="009F3810" w:rsidRDefault="0093325E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95D7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3A33A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R (95%CI)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9D1B8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F5E2E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CD87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R (95%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9FBB8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5EBC" w14:paraId="76851BAD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8874994" w14:textId="571E0A8A" w:rsidR="00595EBC" w:rsidRPr="009F3810" w:rsidRDefault="00595EBC" w:rsidP="00595EBC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Effective</w:t>
            </w:r>
          </w:p>
        </w:tc>
        <w:tc>
          <w:tcPr>
            <w:tcW w:w="0" w:type="dxa"/>
            <w:shd w:val="clear" w:color="auto" w:fill="auto"/>
          </w:tcPr>
          <w:p w14:paraId="091E984C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2 (4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75C553CD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2E2CE885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0BE0F256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3 (38.2)</w:t>
            </w:r>
          </w:p>
        </w:tc>
        <w:tc>
          <w:tcPr>
            <w:tcW w:w="0" w:type="dxa"/>
            <w:shd w:val="clear" w:color="auto" w:fill="auto"/>
          </w:tcPr>
          <w:p w14:paraId="4FBD93AD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39 (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1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5)</w:t>
            </w:r>
          </w:p>
        </w:tc>
        <w:tc>
          <w:tcPr>
            <w:tcW w:w="0" w:type="dxa"/>
            <w:shd w:val="clear" w:color="auto" w:fill="auto"/>
          </w:tcPr>
          <w:p w14:paraId="36D723CC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1</w:t>
            </w:r>
          </w:p>
        </w:tc>
      </w:tr>
      <w:tr w:rsidR="00595EBC" w14:paraId="574C21CF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B83C27E" w14:textId="7B4DBC85" w:rsidR="00595EBC" w:rsidRPr="009F3810" w:rsidRDefault="00595EBC" w:rsidP="00595EBC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Improved</w:t>
            </w:r>
          </w:p>
        </w:tc>
        <w:tc>
          <w:tcPr>
            <w:tcW w:w="0" w:type="dxa"/>
            <w:shd w:val="clear" w:color="auto" w:fill="auto"/>
          </w:tcPr>
          <w:p w14:paraId="38C94559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1C763EA0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7F4D4B0D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53452423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1E883AA5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6B3E7CF1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95EBC" w14:paraId="1E23CF0D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EB9F092" w14:textId="5248462A" w:rsidR="00595EBC" w:rsidRPr="009F3810" w:rsidRDefault="00595EBC" w:rsidP="00595EBC">
            <w:pPr>
              <w:ind w:firstLineChars="50" w:firstLine="8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S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erological 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or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 CSF response</w:t>
            </w:r>
          </w:p>
        </w:tc>
        <w:tc>
          <w:tcPr>
            <w:tcW w:w="0" w:type="dxa"/>
            <w:shd w:val="clear" w:color="auto" w:fill="auto"/>
          </w:tcPr>
          <w:p w14:paraId="5E4ED9DE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2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120908C5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7FA22F5A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0BFF7BF8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1 (32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63439EB3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1.2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8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2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81)</w:t>
            </w:r>
          </w:p>
        </w:tc>
        <w:tc>
          <w:tcPr>
            <w:tcW w:w="0" w:type="dxa"/>
            <w:shd w:val="clear" w:color="auto" w:fill="auto"/>
          </w:tcPr>
          <w:p w14:paraId="342C2F6A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2</w:t>
            </w:r>
          </w:p>
        </w:tc>
      </w:tr>
      <w:tr w:rsidR="00595EBC" w14:paraId="06964640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ECADB85" w14:textId="7A99649C" w:rsidR="00595EBC" w:rsidRPr="009F3810" w:rsidRDefault="00595EBC" w:rsidP="00595EBC">
            <w:pPr>
              <w:ind w:firstLineChars="50" w:firstLine="8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Visual improvement</w:t>
            </w:r>
          </w:p>
        </w:tc>
        <w:tc>
          <w:tcPr>
            <w:tcW w:w="0" w:type="dxa"/>
            <w:shd w:val="clear" w:color="auto" w:fill="auto"/>
          </w:tcPr>
          <w:p w14:paraId="27546731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1 (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6C078F86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791A07E1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76AD3AD8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1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6EB77743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1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5 (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090)</w:t>
            </w:r>
          </w:p>
        </w:tc>
        <w:tc>
          <w:tcPr>
            <w:tcW w:w="0" w:type="dxa"/>
            <w:shd w:val="clear" w:color="auto" w:fill="auto"/>
          </w:tcPr>
          <w:p w14:paraId="0F673CDB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2</w:t>
            </w:r>
          </w:p>
        </w:tc>
      </w:tr>
      <w:tr w:rsidR="00077245" w14:paraId="75D5F024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bottom w:val="single" w:sz="4" w:space="0" w:color="auto"/>
            </w:tcBorders>
            <w:shd w:val="clear" w:color="auto" w:fill="auto"/>
          </w:tcPr>
          <w:p w14:paraId="4E11AA90" w14:textId="7B6D012B" w:rsidR="00595EBC" w:rsidRPr="009F3810" w:rsidRDefault="00595EBC" w:rsidP="00595EBC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Ineffectiv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16C941B0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41E9BB94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auto"/>
          </w:tcPr>
          <w:p w14:paraId="3ECDF0E9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7D9FF3CE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17.6)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7C592BE1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7 (0.3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2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5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03F5554C" w14:textId="77777777" w:rsidR="00595EBC" w:rsidRPr="009F3810" w:rsidRDefault="00595EBC" w:rsidP="00595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44</w:t>
            </w:r>
          </w:p>
        </w:tc>
      </w:tr>
      <w:tr w:rsidR="0093325E" w14:paraId="303EBBBD" w14:textId="77777777" w:rsidTr="00271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67F1ACEE" w14:textId="12ADB8A5" w:rsidR="0027112D" w:rsidRPr="009F3810" w:rsidRDefault="0027112D" w:rsidP="0027112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OR</w:t>
            </w:r>
            <w:r w:rsidR="00DE3EBB"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odds ratio</w:t>
            </w:r>
            <w:r w:rsidR="002C1936"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;</w:t>
            </w:r>
            <w:r w:rsidR="002C1936"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CI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：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confidence interval</w:t>
            </w:r>
            <w:r w:rsidR="002C1936"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;</w:t>
            </w:r>
            <w:r w:rsidR="002C1936"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R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ef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：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Reference</w:t>
            </w:r>
          </w:p>
          <w:p w14:paraId="66045C92" w14:textId="77777777" w:rsidR="0027112D" w:rsidRPr="009F3810" w:rsidRDefault="0027112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PSM, propensity score matching</w:t>
            </w:r>
          </w:p>
          <w:p w14:paraId="2B6A8360" w14:textId="41807D95" w:rsidR="0027112D" w:rsidRPr="009F3810" w:rsidRDefault="0027112D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</w:tr>
    </w:tbl>
    <w:p w14:paraId="71B50E89" w14:textId="77777777" w:rsidR="0093325E" w:rsidRDefault="00DE3EBB">
      <w:pPr>
        <w:widowControl/>
        <w:jc w:val="left"/>
      </w:pPr>
      <w:r>
        <w:br w:type="page"/>
      </w:r>
    </w:p>
    <w:p w14:paraId="49FB858C" w14:textId="77777777" w:rsidR="0093325E" w:rsidRDefault="0093325E"/>
    <w:p w14:paraId="513F155D" w14:textId="77777777" w:rsidR="0093325E" w:rsidRDefault="0093325E"/>
    <w:tbl>
      <w:tblPr>
        <w:tblStyle w:val="41"/>
        <w:tblpPr w:leftFromText="180" w:rightFromText="180" w:vertAnchor="page" w:horzAnchor="margin" w:tblpXSpec="center" w:tblpY="2097"/>
        <w:tblW w:w="9992" w:type="dxa"/>
        <w:tblLayout w:type="fixed"/>
        <w:tblLook w:val="04A0" w:firstRow="1" w:lastRow="0" w:firstColumn="1" w:lastColumn="0" w:noHBand="0" w:noVBand="1"/>
      </w:tblPr>
      <w:tblGrid>
        <w:gridCol w:w="3406"/>
        <w:gridCol w:w="1000"/>
        <w:gridCol w:w="1430"/>
        <w:gridCol w:w="240"/>
        <w:gridCol w:w="956"/>
        <w:gridCol w:w="2030"/>
        <w:gridCol w:w="930"/>
      </w:tblGrid>
      <w:tr w:rsidR="0093325E" w14:paraId="76D52140" w14:textId="77777777" w:rsidTr="00DB0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C2371E4" w14:textId="21A14DBA" w:rsidR="0093325E" w:rsidRPr="009F3810" w:rsidRDefault="00DE3EB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Supplementary </w:t>
            </w: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>Table</w:t>
            </w:r>
            <w:r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. </w:t>
            </w:r>
            <w:bookmarkStart w:id="4" w:name="_Hlk99015480"/>
            <w:r w:rsidR="007A1B10"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mparison of </w:t>
            </w:r>
            <w:r w:rsidR="007A1B10"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 w:rsidR="0067589A"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>ffective</w:t>
            </w: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ates in patients treated with ceftriaxone or penicillin, </w:t>
            </w:r>
            <w:r w:rsidR="0067589A"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ased</w:t>
            </w:r>
            <w:r w:rsidR="0067589A"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67589A"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ocular </w:t>
            </w:r>
            <w:r w:rsidR="007A1B10"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iagnosis</w:t>
            </w:r>
            <w:r w:rsidR="004C7537"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>, HIV status</w:t>
            </w:r>
            <w:r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>and CSF</w:t>
            </w:r>
            <w:r w:rsidR="007A1B10" w:rsidRPr="009F3810">
              <w:rPr>
                <w:sz w:val="20"/>
                <w:szCs w:val="20"/>
              </w:rPr>
              <w:t xml:space="preserve"> </w:t>
            </w:r>
            <w:r w:rsidR="007A1B10"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>analysis</w:t>
            </w:r>
            <w:r w:rsidRPr="009F381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fter PS</w:t>
            </w:r>
            <w:bookmarkEnd w:id="4"/>
            <w:r w:rsidR="007A1B10" w:rsidRPr="009F3810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</w:p>
        </w:tc>
      </w:tr>
      <w:tr w:rsidR="0093325E" w14:paraId="26B6EC59" w14:textId="77777777" w:rsidTr="00DB0A9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983F7" w14:textId="77777777" w:rsidR="0093325E" w:rsidRPr="009F3810" w:rsidRDefault="009332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8945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F3810">
              <w:rPr>
                <w:rFonts w:ascii="Times New Roman" w:hAnsi="Times New Roman" w:cs="Times New Roman"/>
                <w:sz w:val="16"/>
                <w:szCs w:val="16"/>
              </w:rPr>
              <w:t>enicilli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F9FE0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53F26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4686D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93325E" w14:paraId="281E07C9" w14:textId="77777777" w:rsidTr="00271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auto"/>
          </w:tcPr>
          <w:p w14:paraId="5295E880" w14:textId="77777777" w:rsidR="0093325E" w:rsidRPr="009F3810" w:rsidRDefault="0093325E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000" w:type="dxa"/>
            <w:shd w:val="clear" w:color="auto" w:fill="auto"/>
          </w:tcPr>
          <w:p w14:paraId="5C054BFE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auto"/>
          </w:tcPr>
          <w:p w14:paraId="524132C7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R (95%CI)</w:t>
            </w:r>
          </w:p>
        </w:tc>
        <w:tc>
          <w:tcPr>
            <w:tcW w:w="240" w:type="dxa"/>
            <w:shd w:val="clear" w:color="auto" w:fill="auto"/>
          </w:tcPr>
          <w:p w14:paraId="2A45DE87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</w:tcPr>
          <w:p w14:paraId="5576998A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shd w:val="clear" w:color="auto" w:fill="auto"/>
          </w:tcPr>
          <w:p w14:paraId="41ED1B53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R (95%CI)</w:t>
            </w:r>
          </w:p>
        </w:tc>
        <w:tc>
          <w:tcPr>
            <w:tcW w:w="930" w:type="dxa"/>
            <w:shd w:val="clear" w:color="auto" w:fill="auto"/>
          </w:tcPr>
          <w:p w14:paraId="403E10F9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77245" w14:paraId="4DD2E1D4" w14:textId="77777777" w:rsidTr="0007724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auto"/>
          </w:tcPr>
          <w:p w14:paraId="231D7001" w14:textId="04E489B5" w:rsidR="00A47983" w:rsidRPr="009F3810" w:rsidRDefault="00A47983" w:rsidP="00A47983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cular </w:t>
            </w:r>
            <w:r w:rsidRPr="009F3810">
              <w:rPr>
                <w:sz w:val="16"/>
                <w:szCs w:val="16"/>
              </w:rPr>
              <w:t>d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iagnosis</w:t>
            </w:r>
          </w:p>
        </w:tc>
        <w:tc>
          <w:tcPr>
            <w:tcW w:w="1000" w:type="dxa"/>
            <w:shd w:val="clear" w:color="auto" w:fill="auto"/>
          </w:tcPr>
          <w:p w14:paraId="3B5EA2DE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auto"/>
          </w:tcPr>
          <w:p w14:paraId="389AE395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auto"/>
          </w:tcPr>
          <w:p w14:paraId="2919A92A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</w:tcPr>
          <w:p w14:paraId="587B8886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shd w:val="clear" w:color="auto" w:fill="auto"/>
          </w:tcPr>
          <w:p w14:paraId="16315579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auto"/>
          </w:tcPr>
          <w:p w14:paraId="7DA8BFCC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77245" w14:paraId="6438D539" w14:textId="77777777" w:rsidTr="0007724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auto"/>
          </w:tcPr>
          <w:p w14:paraId="2E2E716F" w14:textId="77777777" w:rsidR="0093325E" w:rsidRPr="009F3810" w:rsidRDefault="00DE3EBB">
            <w:pPr>
              <w:ind w:firstLineChars="100" w:firstLine="16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Anterior uveitis</w:t>
            </w:r>
          </w:p>
        </w:tc>
        <w:tc>
          <w:tcPr>
            <w:tcW w:w="1000" w:type="dxa"/>
            <w:shd w:val="clear" w:color="auto" w:fill="auto"/>
          </w:tcPr>
          <w:p w14:paraId="46C28CF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/7</w:t>
            </w:r>
          </w:p>
        </w:tc>
        <w:tc>
          <w:tcPr>
            <w:tcW w:w="1430" w:type="dxa"/>
            <w:shd w:val="clear" w:color="auto" w:fill="auto"/>
          </w:tcPr>
          <w:p w14:paraId="30A77B56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240" w:type="dxa"/>
            <w:shd w:val="clear" w:color="auto" w:fill="auto"/>
          </w:tcPr>
          <w:p w14:paraId="24335947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</w:tcPr>
          <w:p w14:paraId="60F4B3C3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/4</w:t>
            </w:r>
          </w:p>
        </w:tc>
        <w:tc>
          <w:tcPr>
            <w:tcW w:w="2030" w:type="dxa"/>
            <w:shd w:val="clear" w:color="auto" w:fill="auto"/>
          </w:tcPr>
          <w:p w14:paraId="26A117CF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3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1)</w:t>
            </w:r>
          </w:p>
        </w:tc>
        <w:tc>
          <w:tcPr>
            <w:tcW w:w="930" w:type="dxa"/>
            <w:shd w:val="clear" w:color="auto" w:fill="auto"/>
          </w:tcPr>
          <w:p w14:paraId="0D1B1D1F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82</w:t>
            </w:r>
          </w:p>
        </w:tc>
      </w:tr>
      <w:tr w:rsidR="0093325E" w14:paraId="04CE3204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358D6ED" w14:textId="77777777" w:rsidR="0093325E" w:rsidRPr="009F3810" w:rsidRDefault="00DE3EBB">
            <w:pPr>
              <w:ind w:firstLineChars="100" w:firstLine="16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Posterior uveitis</w:t>
            </w:r>
          </w:p>
        </w:tc>
        <w:tc>
          <w:tcPr>
            <w:tcW w:w="0" w:type="dxa"/>
            <w:shd w:val="clear" w:color="auto" w:fill="auto"/>
          </w:tcPr>
          <w:p w14:paraId="323A3F87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/32</w:t>
            </w:r>
          </w:p>
        </w:tc>
        <w:tc>
          <w:tcPr>
            <w:tcW w:w="0" w:type="dxa"/>
            <w:shd w:val="clear" w:color="auto" w:fill="auto"/>
          </w:tcPr>
          <w:p w14:paraId="7FA3FA93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50D0E61E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7918EB8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/5</w:t>
            </w:r>
          </w:p>
        </w:tc>
        <w:tc>
          <w:tcPr>
            <w:tcW w:w="0" w:type="dxa"/>
            <w:shd w:val="clear" w:color="auto" w:fill="auto"/>
          </w:tcPr>
          <w:p w14:paraId="4C10AA0E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2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023-2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2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3658B96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7</w:t>
            </w:r>
          </w:p>
        </w:tc>
      </w:tr>
      <w:tr w:rsidR="0093325E" w14:paraId="7594BAD0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5616565" w14:textId="2DBBE176" w:rsidR="0093325E" w:rsidRPr="009F3810" w:rsidRDefault="00DE3EBB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n</w:t>
            </w:r>
            <w:r w:rsidR="00A47983"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veitis</w:t>
            </w:r>
          </w:p>
        </w:tc>
        <w:tc>
          <w:tcPr>
            <w:tcW w:w="0" w:type="dxa"/>
            <w:shd w:val="clear" w:color="auto" w:fill="auto"/>
          </w:tcPr>
          <w:p w14:paraId="347BB865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/20</w:t>
            </w:r>
          </w:p>
        </w:tc>
        <w:tc>
          <w:tcPr>
            <w:tcW w:w="0" w:type="dxa"/>
            <w:shd w:val="clear" w:color="auto" w:fill="auto"/>
          </w:tcPr>
          <w:p w14:paraId="095DD954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70672ECC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417B4CA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/5</w:t>
            </w:r>
          </w:p>
        </w:tc>
        <w:tc>
          <w:tcPr>
            <w:tcW w:w="0" w:type="dxa"/>
            <w:shd w:val="clear" w:color="auto" w:fill="auto"/>
          </w:tcPr>
          <w:p w14:paraId="3238AF4F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45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0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008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43AA4137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1</w:t>
            </w:r>
          </w:p>
        </w:tc>
      </w:tr>
      <w:tr w:rsidR="0093325E" w14:paraId="3754FCA1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5CFA39D" w14:textId="77777777" w:rsidR="0093325E" w:rsidRPr="009F3810" w:rsidRDefault="00DE3EBB">
            <w:pPr>
              <w:ind w:firstLineChars="100" w:firstLine="16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Optic neuritis</w:t>
            </w:r>
          </w:p>
        </w:tc>
        <w:tc>
          <w:tcPr>
            <w:tcW w:w="0" w:type="dxa"/>
            <w:shd w:val="clear" w:color="auto" w:fill="auto"/>
          </w:tcPr>
          <w:p w14:paraId="69C4A72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/22</w:t>
            </w:r>
          </w:p>
        </w:tc>
        <w:tc>
          <w:tcPr>
            <w:tcW w:w="0" w:type="dxa"/>
            <w:shd w:val="clear" w:color="auto" w:fill="auto"/>
          </w:tcPr>
          <w:p w14:paraId="384DA3AA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158C8D72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4C1B1C57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/4</w:t>
            </w:r>
          </w:p>
        </w:tc>
        <w:tc>
          <w:tcPr>
            <w:tcW w:w="0" w:type="dxa"/>
            <w:shd w:val="clear" w:color="auto" w:fill="auto"/>
          </w:tcPr>
          <w:p w14:paraId="471B0BD9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444 (0.171-12.232)</w:t>
            </w:r>
          </w:p>
        </w:tc>
        <w:tc>
          <w:tcPr>
            <w:tcW w:w="0" w:type="dxa"/>
            <w:shd w:val="clear" w:color="auto" w:fill="auto"/>
          </w:tcPr>
          <w:p w14:paraId="73A2604A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736</w:t>
            </w:r>
          </w:p>
        </w:tc>
      </w:tr>
      <w:tr w:rsidR="0093325E" w14:paraId="5184D339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26C8F2B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Optic atrophy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  <w:vertAlign w:val="superscript"/>
              </w:rPr>
              <w:t>*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dxa"/>
            <w:shd w:val="clear" w:color="auto" w:fill="auto"/>
          </w:tcPr>
          <w:p w14:paraId="29BD46EE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/12</w:t>
            </w:r>
          </w:p>
        </w:tc>
        <w:tc>
          <w:tcPr>
            <w:tcW w:w="0" w:type="dxa"/>
            <w:shd w:val="clear" w:color="auto" w:fill="auto"/>
          </w:tcPr>
          <w:p w14:paraId="5D56D7E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67A6732A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779D0AD0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/2</w:t>
            </w:r>
          </w:p>
        </w:tc>
        <w:tc>
          <w:tcPr>
            <w:tcW w:w="0" w:type="dxa"/>
            <w:shd w:val="clear" w:color="auto" w:fill="auto"/>
          </w:tcPr>
          <w:p w14:paraId="5EB4D7BB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5AC4F8A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3325E" w14:paraId="7A29FA1E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FA80B65" w14:textId="77777777" w:rsidR="0093325E" w:rsidRPr="009F3810" w:rsidRDefault="00DE3EBB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 </w:t>
            </w:r>
            <w:bookmarkStart w:id="5" w:name="OLE_LINK2"/>
            <w:r w:rsidRPr="009F381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onjunctivitis</w:t>
            </w:r>
            <w:bookmarkEnd w:id="5"/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  <w:vertAlign w:val="superscript"/>
              </w:rPr>
              <w:t>*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dxa"/>
            <w:shd w:val="clear" w:color="auto" w:fill="auto"/>
          </w:tcPr>
          <w:p w14:paraId="1CCA0BCB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/3</w:t>
            </w:r>
          </w:p>
        </w:tc>
        <w:tc>
          <w:tcPr>
            <w:tcW w:w="0" w:type="dxa"/>
            <w:shd w:val="clear" w:color="auto" w:fill="auto"/>
          </w:tcPr>
          <w:p w14:paraId="0E332605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5B4634ED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2F696142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/0</w:t>
            </w:r>
          </w:p>
        </w:tc>
        <w:tc>
          <w:tcPr>
            <w:tcW w:w="0" w:type="dxa"/>
            <w:shd w:val="clear" w:color="auto" w:fill="auto"/>
          </w:tcPr>
          <w:p w14:paraId="78C4EFC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3630689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3325E" w14:paraId="4BE68680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76D3BBF" w14:textId="62CCFD0D" w:rsidR="0093325E" w:rsidRPr="009F3810" w:rsidRDefault="00DE3EBB">
            <w:pPr>
              <w:ind w:firstLineChars="100" w:firstLine="16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Other</w:t>
            </w:r>
            <w:r w:rsidR="00A47983"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s</w:t>
            </w:r>
            <w:r w:rsidR="00A47983"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dxa"/>
            <w:shd w:val="clear" w:color="auto" w:fill="auto"/>
          </w:tcPr>
          <w:p w14:paraId="7499E91F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/41</w:t>
            </w:r>
          </w:p>
        </w:tc>
        <w:tc>
          <w:tcPr>
            <w:tcW w:w="0" w:type="dxa"/>
            <w:shd w:val="clear" w:color="auto" w:fill="auto"/>
          </w:tcPr>
          <w:p w14:paraId="4F914931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13B1AB41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220396E9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/14</w:t>
            </w:r>
          </w:p>
        </w:tc>
        <w:tc>
          <w:tcPr>
            <w:tcW w:w="0" w:type="dxa"/>
            <w:shd w:val="clear" w:color="auto" w:fill="auto"/>
          </w:tcPr>
          <w:p w14:paraId="7EC12841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958 (0.281-3.263)</w:t>
            </w:r>
          </w:p>
        </w:tc>
        <w:tc>
          <w:tcPr>
            <w:tcW w:w="0" w:type="dxa"/>
            <w:shd w:val="clear" w:color="auto" w:fill="auto"/>
          </w:tcPr>
          <w:p w14:paraId="53324DFB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946</w:t>
            </w:r>
          </w:p>
        </w:tc>
      </w:tr>
      <w:tr w:rsidR="0093325E" w14:paraId="516F938C" w14:textId="77777777" w:rsidTr="00271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auto"/>
          </w:tcPr>
          <w:p w14:paraId="65C2C10D" w14:textId="11B12208" w:rsidR="0093325E" w:rsidRPr="009F3810" w:rsidRDefault="00A47983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Co-infection with HIV</w:t>
            </w:r>
          </w:p>
        </w:tc>
        <w:tc>
          <w:tcPr>
            <w:tcW w:w="1000" w:type="dxa"/>
            <w:shd w:val="clear" w:color="auto" w:fill="auto"/>
          </w:tcPr>
          <w:p w14:paraId="7B7506C8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/5</w:t>
            </w:r>
          </w:p>
        </w:tc>
        <w:tc>
          <w:tcPr>
            <w:tcW w:w="1430" w:type="dxa"/>
            <w:shd w:val="clear" w:color="auto" w:fill="auto"/>
          </w:tcPr>
          <w:p w14:paraId="5392188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240" w:type="dxa"/>
            <w:shd w:val="clear" w:color="auto" w:fill="auto"/>
          </w:tcPr>
          <w:p w14:paraId="26C4904C" w14:textId="77777777" w:rsidR="0093325E" w:rsidRPr="009F3810" w:rsidRDefault="00933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</w:tcPr>
          <w:p w14:paraId="5DE07A7D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/2</w:t>
            </w:r>
          </w:p>
        </w:tc>
        <w:tc>
          <w:tcPr>
            <w:tcW w:w="2030" w:type="dxa"/>
            <w:shd w:val="clear" w:color="auto" w:fill="auto"/>
          </w:tcPr>
          <w:p w14:paraId="07C8072C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667 (0.025-18.059)</w:t>
            </w:r>
          </w:p>
        </w:tc>
        <w:tc>
          <w:tcPr>
            <w:tcW w:w="930" w:type="dxa"/>
            <w:shd w:val="clear" w:color="auto" w:fill="auto"/>
          </w:tcPr>
          <w:p w14:paraId="1FC7DCD5" w14:textId="77777777" w:rsidR="0093325E" w:rsidRPr="009F3810" w:rsidRDefault="00DE3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810</w:t>
            </w:r>
          </w:p>
        </w:tc>
      </w:tr>
      <w:tr w:rsidR="00A47983" w14:paraId="1797E094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07C363B" w14:textId="31D1ADAC" w:rsidR="00A47983" w:rsidRPr="009F3810" w:rsidRDefault="00A47983" w:rsidP="00A47983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Neurosyphilis</w:t>
            </w:r>
          </w:p>
        </w:tc>
        <w:tc>
          <w:tcPr>
            <w:tcW w:w="0" w:type="dxa"/>
            <w:shd w:val="clear" w:color="auto" w:fill="auto"/>
          </w:tcPr>
          <w:p w14:paraId="78393D23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/80</w:t>
            </w:r>
          </w:p>
        </w:tc>
        <w:tc>
          <w:tcPr>
            <w:tcW w:w="0" w:type="dxa"/>
            <w:shd w:val="clear" w:color="auto" w:fill="auto"/>
          </w:tcPr>
          <w:p w14:paraId="46EB6166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4F045F4B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75C8A6E5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/18</w:t>
            </w:r>
          </w:p>
        </w:tc>
        <w:tc>
          <w:tcPr>
            <w:tcW w:w="0" w:type="dxa"/>
            <w:shd w:val="clear" w:color="auto" w:fill="auto"/>
          </w:tcPr>
          <w:p w14:paraId="2DB7998D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7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2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9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2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3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778A8186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69</w:t>
            </w:r>
          </w:p>
        </w:tc>
      </w:tr>
      <w:tr w:rsidR="00A47983" w14:paraId="726F3842" w14:textId="77777777" w:rsidTr="00DB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88F3AA6" w14:textId="6E5A4951" w:rsidR="00A47983" w:rsidRPr="009F3810" w:rsidRDefault="00A47983" w:rsidP="00A47983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Presumptive neurosyphilis</w:t>
            </w:r>
          </w:p>
        </w:tc>
        <w:tc>
          <w:tcPr>
            <w:tcW w:w="0" w:type="dxa"/>
            <w:shd w:val="clear" w:color="auto" w:fill="auto"/>
          </w:tcPr>
          <w:p w14:paraId="69C9C493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/24</w:t>
            </w:r>
          </w:p>
        </w:tc>
        <w:tc>
          <w:tcPr>
            <w:tcW w:w="0" w:type="dxa"/>
            <w:shd w:val="clear" w:color="auto" w:fill="auto"/>
          </w:tcPr>
          <w:p w14:paraId="7C87262C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0" w:type="dxa"/>
            <w:shd w:val="clear" w:color="auto" w:fill="auto"/>
          </w:tcPr>
          <w:p w14:paraId="67D05FF7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3FFE7BD8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/6</w:t>
            </w:r>
          </w:p>
        </w:tc>
        <w:tc>
          <w:tcPr>
            <w:tcW w:w="0" w:type="dxa"/>
            <w:shd w:val="clear" w:color="auto" w:fill="auto"/>
          </w:tcPr>
          <w:p w14:paraId="20E1E3A3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0.1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-5.0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14E6B9B6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>.8</w:t>
            </w: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</w:t>
            </w:r>
          </w:p>
        </w:tc>
      </w:tr>
      <w:tr w:rsidR="00077245" w14:paraId="1203DE18" w14:textId="77777777" w:rsidTr="00077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tcBorders>
              <w:bottom w:val="single" w:sz="4" w:space="0" w:color="auto"/>
            </w:tcBorders>
            <w:shd w:val="clear" w:color="auto" w:fill="auto"/>
          </w:tcPr>
          <w:p w14:paraId="2FCE1E35" w14:textId="29229AE8" w:rsidR="00A47983" w:rsidRPr="009F3810" w:rsidRDefault="00A47983" w:rsidP="00A47983">
            <w:pPr>
              <w:rPr>
                <w:rFonts w:ascii="Times New Roman" w:hAnsi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Non-neurosyphili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1169B631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/32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1F7F2E99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auto"/>
          </w:tcPr>
          <w:p w14:paraId="6D2B7148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36A5BEDC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/10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14:paraId="0F97C063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19 (0.122-2.200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4BBC4DDC" w14:textId="77777777" w:rsidR="00A47983" w:rsidRPr="009F3810" w:rsidRDefault="00A47983" w:rsidP="00A4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73</w:t>
            </w:r>
          </w:p>
        </w:tc>
      </w:tr>
      <w:tr w:rsidR="0093325E" w14:paraId="0BFA5A1A" w14:textId="77777777" w:rsidTr="00271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396C0B25" w14:textId="7A2B1E24" w:rsidR="0093325E" w:rsidRPr="009F3810" w:rsidRDefault="00DE3EBB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  <w:vertAlign w:val="superscript"/>
              </w:rPr>
              <w:t>*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proofErr w:type="gramStart"/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due</w:t>
            </w:r>
            <w:proofErr w:type="gramEnd"/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to the small </w:t>
            </w:r>
            <w:r w:rsidR="004A0EA0"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size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and </w:t>
            </w:r>
            <w:r w:rsidR="003E64EB"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 xml:space="preserve">grouping 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bias, no statistical calculation was carried out.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  <w:vertAlign w:val="superscript"/>
              </w:rPr>
              <w:t xml:space="preserve">  </w:t>
            </w:r>
          </w:p>
          <w:p w14:paraId="533F0498" w14:textId="27B8C0EC" w:rsidR="0027112D" w:rsidRPr="009F3810" w:rsidRDefault="0027112D" w:rsidP="0027112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OR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 xml:space="preserve"> odds ratio</w:t>
            </w:r>
            <w:r w:rsidR="002C1936"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;</w:t>
            </w:r>
            <w:r w:rsidR="002C1936"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CI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：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confidence interval</w:t>
            </w:r>
            <w:r w:rsidR="002C1936" w:rsidRPr="009F381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;</w:t>
            </w:r>
            <w:r w:rsidR="002C1936" w:rsidRPr="009F381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R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ef</w:t>
            </w:r>
            <w:r w:rsidRPr="009F3810">
              <w:rPr>
                <w:rFonts w:ascii="Times New Roman" w:eastAsia="宋体" w:hAnsi="Times New Roman" w:cs="Times New Roman" w:hint="eastAsia"/>
                <w:b w:val="0"/>
                <w:bCs w:val="0"/>
                <w:sz w:val="16"/>
                <w:szCs w:val="16"/>
              </w:rPr>
              <w:t>：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Reference</w:t>
            </w:r>
          </w:p>
          <w:p w14:paraId="3C4A5DB9" w14:textId="13983194" w:rsidR="0027112D" w:rsidRPr="009F3810" w:rsidRDefault="0027112D" w:rsidP="0027112D">
            <w:pPr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HIV, human immunodeficiency virus; CSF, cerebrospinal fluid;</w:t>
            </w:r>
            <w:r w:rsidR="001D69E9" w:rsidRPr="009F3810">
              <w:rPr>
                <w:sz w:val="16"/>
                <w:szCs w:val="16"/>
              </w:rPr>
              <w:t xml:space="preserve"> </w:t>
            </w:r>
            <w:r w:rsidR="001D69E9"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PSM, propensity score matching</w:t>
            </w:r>
            <w:r w:rsidRPr="009F3810"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14:paraId="1E5F58DC" w14:textId="77777777" w:rsidR="0093325E" w:rsidRDefault="0093325E">
      <w:pPr>
        <w:tabs>
          <w:tab w:val="left" w:pos="1093"/>
        </w:tabs>
        <w:jc w:val="left"/>
      </w:pPr>
    </w:p>
    <w:sectPr w:rsidR="00933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F9C84" w14:textId="77777777" w:rsidR="001713C4" w:rsidRDefault="001713C4" w:rsidP="00A658C2">
      <w:r>
        <w:separator/>
      </w:r>
    </w:p>
  </w:endnote>
  <w:endnote w:type="continuationSeparator" w:id="0">
    <w:p w14:paraId="2C5479D7" w14:textId="77777777" w:rsidR="001713C4" w:rsidRDefault="001713C4" w:rsidP="00A658C2">
      <w:r>
        <w:continuationSeparator/>
      </w:r>
    </w:p>
  </w:endnote>
  <w:endnote w:type="continuationNotice" w:id="1">
    <w:p w14:paraId="196B9561" w14:textId="77777777" w:rsidR="001713C4" w:rsidRDefault="001713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AE20D" w14:textId="77777777" w:rsidR="001713C4" w:rsidRDefault="001713C4" w:rsidP="00A658C2">
      <w:r>
        <w:separator/>
      </w:r>
    </w:p>
  </w:footnote>
  <w:footnote w:type="continuationSeparator" w:id="0">
    <w:p w14:paraId="2639A763" w14:textId="77777777" w:rsidR="001713C4" w:rsidRDefault="001713C4" w:rsidP="00A658C2">
      <w:r>
        <w:continuationSeparator/>
      </w:r>
    </w:p>
  </w:footnote>
  <w:footnote w:type="continuationNotice" w:id="1">
    <w:p w14:paraId="3AB55A2D" w14:textId="77777777" w:rsidR="001713C4" w:rsidRDefault="001713C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yNjE3MDM3tzA0N7NQ0lEKTi0uzszPAykwrAUAfONuESwAAAA="/>
  </w:docVars>
  <w:rsids>
    <w:rsidRoot w:val="00776605"/>
    <w:rsid w:val="00002898"/>
    <w:rsid w:val="000243CA"/>
    <w:rsid w:val="00031DE9"/>
    <w:rsid w:val="00035A0C"/>
    <w:rsid w:val="00077245"/>
    <w:rsid w:val="000A442B"/>
    <w:rsid w:val="000F3927"/>
    <w:rsid w:val="00110AD1"/>
    <w:rsid w:val="00123312"/>
    <w:rsid w:val="00131970"/>
    <w:rsid w:val="00147C30"/>
    <w:rsid w:val="001713C4"/>
    <w:rsid w:val="001A1C66"/>
    <w:rsid w:val="001B59BF"/>
    <w:rsid w:val="001D69E9"/>
    <w:rsid w:val="001D7CED"/>
    <w:rsid w:val="002220DB"/>
    <w:rsid w:val="00255E4E"/>
    <w:rsid w:val="0027112D"/>
    <w:rsid w:val="00280C52"/>
    <w:rsid w:val="00286BDA"/>
    <w:rsid w:val="002B46DA"/>
    <w:rsid w:val="002C1936"/>
    <w:rsid w:val="002C4E5B"/>
    <w:rsid w:val="002D7750"/>
    <w:rsid w:val="002E30D9"/>
    <w:rsid w:val="00306C49"/>
    <w:rsid w:val="003077FF"/>
    <w:rsid w:val="003119A8"/>
    <w:rsid w:val="00322A22"/>
    <w:rsid w:val="0033086B"/>
    <w:rsid w:val="00337ABA"/>
    <w:rsid w:val="00347036"/>
    <w:rsid w:val="003A2CDF"/>
    <w:rsid w:val="003C4EC0"/>
    <w:rsid w:val="003D0198"/>
    <w:rsid w:val="003E64EB"/>
    <w:rsid w:val="004A0EA0"/>
    <w:rsid w:val="004A4995"/>
    <w:rsid w:val="004C7537"/>
    <w:rsid w:val="004E48F3"/>
    <w:rsid w:val="004F2347"/>
    <w:rsid w:val="00501760"/>
    <w:rsid w:val="0050231B"/>
    <w:rsid w:val="00504AFC"/>
    <w:rsid w:val="00512FE3"/>
    <w:rsid w:val="00513D86"/>
    <w:rsid w:val="00514570"/>
    <w:rsid w:val="00530B5B"/>
    <w:rsid w:val="00595EBC"/>
    <w:rsid w:val="005E567B"/>
    <w:rsid w:val="005F32CD"/>
    <w:rsid w:val="005F59AD"/>
    <w:rsid w:val="0062309D"/>
    <w:rsid w:val="0066056C"/>
    <w:rsid w:val="006674F8"/>
    <w:rsid w:val="00672B40"/>
    <w:rsid w:val="00675549"/>
    <w:rsid w:val="0067589A"/>
    <w:rsid w:val="006C12FE"/>
    <w:rsid w:val="006C2345"/>
    <w:rsid w:val="0075738A"/>
    <w:rsid w:val="00776605"/>
    <w:rsid w:val="00786EAD"/>
    <w:rsid w:val="007A1B10"/>
    <w:rsid w:val="007F1FBA"/>
    <w:rsid w:val="007F7BC2"/>
    <w:rsid w:val="00811833"/>
    <w:rsid w:val="008458A0"/>
    <w:rsid w:val="008668D3"/>
    <w:rsid w:val="0088036C"/>
    <w:rsid w:val="00897B8A"/>
    <w:rsid w:val="008C3CB3"/>
    <w:rsid w:val="008E5ADA"/>
    <w:rsid w:val="008E7400"/>
    <w:rsid w:val="00902C03"/>
    <w:rsid w:val="00905FBC"/>
    <w:rsid w:val="00910459"/>
    <w:rsid w:val="0093325E"/>
    <w:rsid w:val="00943634"/>
    <w:rsid w:val="009F3810"/>
    <w:rsid w:val="00A05683"/>
    <w:rsid w:val="00A1265B"/>
    <w:rsid w:val="00A2167B"/>
    <w:rsid w:val="00A27DA7"/>
    <w:rsid w:val="00A47983"/>
    <w:rsid w:val="00A53974"/>
    <w:rsid w:val="00A658C2"/>
    <w:rsid w:val="00AA3309"/>
    <w:rsid w:val="00AC1633"/>
    <w:rsid w:val="00AC1BB8"/>
    <w:rsid w:val="00AF361F"/>
    <w:rsid w:val="00B0560C"/>
    <w:rsid w:val="00B16EEB"/>
    <w:rsid w:val="00B37885"/>
    <w:rsid w:val="00BE6B86"/>
    <w:rsid w:val="00C82734"/>
    <w:rsid w:val="00CB08D2"/>
    <w:rsid w:val="00CC2DF7"/>
    <w:rsid w:val="00CD4440"/>
    <w:rsid w:val="00D4223F"/>
    <w:rsid w:val="00D54175"/>
    <w:rsid w:val="00D57134"/>
    <w:rsid w:val="00D60665"/>
    <w:rsid w:val="00D73F5E"/>
    <w:rsid w:val="00D82C30"/>
    <w:rsid w:val="00DB0A9D"/>
    <w:rsid w:val="00DE3EBB"/>
    <w:rsid w:val="00E31D27"/>
    <w:rsid w:val="00E4036D"/>
    <w:rsid w:val="00E43359"/>
    <w:rsid w:val="00E75872"/>
    <w:rsid w:val="00E92658"/>
    <w:rsid w:val="00EC5BC5"/>
    <w:rsid w:val="00EC5DB8"/>
    <w:rsid w:val="00ED14D1"/>
    <w:rsid w:val="00EF33D8"/>
    <w:rsid w:val="00F90C1D"/>
    <w:rsid w:val="00FC56C9"/>
    <w:rsid w:val="00FD1CC3"/>
    <w:rsid w:val="00FF7342"/>
    <w:rsid w:val="024B4685"/>
    <w:rsid w:val="03EA2651"/>
    <w:rsid w:val="04267F0D"/>
    <w:rsid w:val="078B4332"/>
    <w:rsid w:val="09B61968"/>
    <w:rsid w:val="0A014507"/>
    <w:rsid w:val="0AA156A0"/>
    <w:rsid w:val="0AF3003D"/>
    <w:rsid w:val="0E6862DB"/>
    <w:rsid w:val="139D011C"/>
    <w:rsid w:val="15B94EC2"/>
    <w:rsid w:val="17B35886"/>
    <w:rsid w:val="1F89323E"/>
    <w:rsid w:val="22F17B6B"/>
    <w:rsid w:val="243D3B20"/>
    <w:rsid w:val="25F96995"/>
    <w:rsid w:val="27BF7F63"/>
    <w:rsid w:val="29CE2148"/>
    <w:rsid w:val="2BFB27EB"/>
    <w:rsid w:val="2EBB6E1C"/>
    <w:rsid w:val="34E3746B"/>
    <w:rsid w:val="36D803E4"/>
    <w:rsid w:val="383033D9"/>
    <w:rsid w:val="3ADA2622"/>
    <w:rsid w:val="3B793114"/>
    <w:rsid w:val="3B892982"/>
    <w:rsid w:val="4178224E"/>
    <w:rsid w:val="48876BDD"/>
    <w:rsid w:val="4A807E9A"/>
    <w:rsid w:val="4B5958A5"/>
    <w:rsid w:val="4D1D6CEC"/>
    <w:rsid w:val="4E966B92"/>
    <w:rsid w:val="4FCB13A6"/>
    <w:rsid w:val="51B55619"/>
    <w:rsid w:val="523B4EC1"/>
    <w:rsid w:val="555D4285"/>
    <w:rsid w:val="598E5452"/>
    <w:rsid w:val="5DCF6BE5"/>
    <w:rsid w:val="613136AD"/>
    <w:rsid w:val="65000D1C"/>
    <w:rsid w:val="68522813"/>
    <w:rsid w:val="69733F2F"/>
    <w:rsid w:val="6AFB3F59"/>
    <w:rsid w:val="6BBB67A6"/>
    <w:rsid w:val="6F2B13C4"/>
    <w:rsid w:val="734C73F6"/>
    <w:rsid w:val="787F24C2"/>
    <w:rsid w:val="7DCF1BAD"/>
    <w:rsid w:val="7F803EB4"/>
    <w:rsid w:val="7F98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DA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24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47C3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47C3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147C30"/>
    <w:rPr>
      <w:kern w:val="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47C3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47C30"/>
    <w:rPr>
      <w:b/>
      <w:bCs/>
      <w:kern w:val="2"/>
    </w:rPr>
  </w:style>
  <w:style w:type="paragraph" w:styleId="ad">
    <w:name w:val="Revision"/>
    <w:hidden/>
    <w:uiPriority w:val="99"/>
    <w:semiHidden/>
    <w:rsid w:val="00147C30"/>
    <w:rPr>
      <w:kern w:val="2"/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3D019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D0198"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rsid w:val="0007724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4-07T12:31:00Z</dcterms:created>
  <dcterms:modified xsi:type="dcterms:W3CDTF">2023-09-15T06:59:00Z</dcterms:modified>
</cp:coreProperties>
</file>